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1DA" w:rsidRDefault="003B6F1F" w:rsidP="007761DA">
      <w:pPr>
        <w:tabs>
          <w:tab w:val="left" w:pos="3500"/>
        </w:tabs>
        <w:rPr>
          <w:rFonts w:asciiTheme="majorBidi" w:hAnsiTheme="majorBidi" w:cstheme="majorBidi"/>
        </w:rPr>
      </w:pPr>
      <w:r w:rsidRPr="003B6F1F">
        <w:rPr>
          <w:rFonts w:asciiTheme="majorBidi" w:hAnsiTheme="majorBidi" w:cstheme="majorBidi"/>
        </w:rPr>
        <w:tab/>
      </w:r>
    </w:p>
    <w:p w:rsidR="00FB5F51" w:rsidRPr="007761DA" w:rsidRDefault="00FB5F51" w:rsidP="007761DA">
      <w:pPr>
        <w:tabs>
          <w:tab w:val="left" w:pos="3500"/>
        </w:tabs>
        <w:rPr>
          <w:rFonts w:asciiTheme="majorBidi" w:hAnsiTheme="majorBidi" w:cstheme="majorBidi"/>
        </w:rPr>
      </w:pPr>
      <w:r>
        <w:rPr>
          <w:b/>
          <w:bCs/>
          <w:lang w:val="en-US"/>
        </w:rPr>
        <w:t>Supplementary Materials:</w:t>
      </w:r>
    </w:p>
    <w:p w:rsidR="00FB5F51" w:rsidRDefault="00FB5F51" w:rsidP="00FB5F51">
      <w:pPr>
        <w:rPr>
          <w:b/>
          <w:bCs/>
          <w:lang w:val="en-US"/>
        </w:rPr>
      </w:pPr>
    </w:p>
    <w:p w:rsidR="00FB5F51" w:rsidRDefault="00FB5F51" w:rsidP="00FB5F51">
      <w:pPr>
        <w:rPr>
          <w:b/>
          <w:bCs/>
          <w:lang w:val="en-US"/>
        </w:rPr>
      </w:pPr>
    </w:p>
    <w:p w:rsidR="004B2EBF" w:rsidRPr="004B2EBF" w:rsidRDefault="004B2EBF" w:rsidP="004B2EBF">
      <w:pPr>
        <w:pStyle w:val="Caption"/>
        <w:rPr>
          <w:lang w:val="en-US"/>
        </w:rPr>
      </w:pPr>
      <w:bookmarkStart w:id="0" w:name="_Ref115697102"/>
      <w:bookmarkStart w:id="1" w:name="_Ref115696905"/>
      <w:r w:rsidRPr="0042153E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 w:rsidR="00231148" w:rsidRPr="0042153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2153E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ntary_table \* ARABIC </w:instrText>
      </w:r>
      <w:r w:rsidR="00231148" w:rsidRPr="0042153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8B3732">
        <w:rPr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="00231148" w:rsidRPr="0042153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bookmarkEnd w:id="0"/>
      <w:r w:rsidR="0096776C" w:rsidRPr="0042153E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:</w:t>
      </w:r>
      <w:r w:rsidR="00FB6BAA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96776C" w:rsidRPr="0042153E">
        <w:rPr>
          <w:i w:val="0"/>
          <w:iCs w:val="0"/>
          <w:color w:val="000000" w:themeColor="text1"/>
          <w:sz w:val="20"/>
          <w:szCs w:val="20"/>
          <w:lang w:val="en-US"/>
        </w:rPr>
        <w:t>Outcomes of neuropsychological assessments</w:t>
      </w:r>
      <w:bookmarkEnd w:id="1"/>
    </w:p>
    <w:tbl>
      <w:tblPr>
        <w:tblW w:w="9417" w:type="dxa"/>
        <w:tblLook w:val="04A0"/>
      </w:tblPr>
      <w:tblGrid>
        <w:gridCol w:w="1820"/>
        <w:gridCol w:w="1089"/>
        <w:gridCol w:w="1089"/>
        <w:gridCol w:w="1437"/>
        <w:gridCol w:w="1690"/>
        <w:gridCol w:w="2292"/>
      </w:tblGrid>
      <w:tr w:rsidR="00040877" w:rsidRPr="00040877" w:rsidTr="00040877">
        <w:trPr>
          <w:trHeight w:val="325"/>
        </w:trPr>
        <w:tc>
          <w:tcPr>
            <w:tcW w:w="94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BDBDB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Intervention Group</w:t>
            </w:r>
          </w:p>
        </w:tc>
      </w:tr>
      <w:tr w:rsidR="00040877" w:rsidRPr="00FB499A" w:rsidTr="00040877">
        <w:trPr>
          <w:trHeight w:val="325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 xml:space="preserve">Assessment 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Pre-stim.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Post-stim.</w:t>
            </w:r>
          </w:p>
        </w:tc>
        <w:tc>
          <w:tcPr>
            <w:tcW w:w="14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pre- vs. Post-stim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0877">
              <w:rPr>
                <w:color w:val="000000"/>
                <w:sz w:val="20"/>
                <w:szCs w:val="20"/>
                <w:lang w:val="en-US"/>
              </w:rPr>
              <w:t>Post-stim vs. Follow-up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40877" w:rsidRPr="00040877" w:rsidRDefault="00040877" w:rsidP="000408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0877">
              <w:rPr>
                <w:i/>
                <w:iCs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40877" w:rsidRPr="00040877" w:rsidRDefault="00040877" w:rsidP="000408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0877">
              <w:rPr>
                <w:i/>
                <w:iCs/>
                <w:color w:val="000000"/>
                <w:sz w:val="20"/>
                <w:szCs w:val="20"/>
              </w:rPr>
              <w:t>(p-value)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6D6FF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19.6±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0.8±1.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18.4±1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 xml:space="preserve">3.4 x 10 </w:t>
            </w:r>
            <w:r w:rsidRPr="0004087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ADAS-Co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7.1±2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4.8±3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6.8±3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2F0685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2F0685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3FEFF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EQ-5D-5L (sel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70.3±4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75.3±4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71±4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A81FF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EQ-5D-5L (proxy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70.3±3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75±4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6±4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A990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NPI (sel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10.6±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.1±1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11.2±2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 xml:space="preserve">1.6 x 10 </w:t>
            </w:r>
            <w:r w:rsidRPr="0004087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70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0877">
              <w:rPr>
                <w:rFonts w:ascii="Calibri" w:hAnsi="Calibri" w:cs="Calibri"/>
                <w:color w:val="000000"/>
                <w:sz w:val="20"/>
                <w:szCs w:val="20"/>
              </w:rPr>
              <w:t>NPI (proxy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.1±1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3.6±1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.1±1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440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0877">
              <w:rPr>
                <w:rFonts w:ascii="Calibri" w:hAnsi="Calibri" w:cs="Calibri"/>
                <w:color w:val="000000"/>
                <w:sz w:val="20"/>
                <w:szCs w:val="20"/>
              </w:rPr>
              <w:t>ADCS-AD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0.3±1.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1.8±1.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56.8±2.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54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BDBDB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 xml:space="preserve">Assessment 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1st test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nd te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1st vs. 2nd test</w:t>
            </w: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(</w:t>
            </w:r>
            <w:r w:rsidRPr="00040877">
              <w:rPr>
                <w:i/>
                <w:iCs/>
                <w:color w:val="000000"/>
                <w:sz w:val="20"/>
                <w:szCs w:val="20"/>
              </w:rPr>
              <w:t>p-value</w:t>
            </w:r>
            <w:r w:rsidRPr="0004087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6D6FF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2.8±1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1.6±1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ADAS-Co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0.2±2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21.8±3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3FEFF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EQ-5D-5L (sel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85 ± 4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72.5 ± 4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0877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A81FF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EQ-5D-5L (proxy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8.1 ± 9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64.4 ± 7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A990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NPI (sel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7.6±2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9.9±2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70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0877">
              <w:rPr>
                <w:rFonts w:ascii="Calibri" w:hAnsi="Calibri" w:cs="Calibri"/>
                <w:color w:val="000000"/>
                <w:sz w:val="20"/>
                <w:szCs w:val="20"/>
              </w:rPr>
              <w:t>NPI (proxy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5.2±2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5.3±1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  <w:tr w:rsidR="00040877" w:rsidRPr="00040877" w:rsidTr="00040877">
        <w:trPr>
          <w:trHeight w:val="32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4400"/>
            <w:noWrap/>
            <w:vAlign w:val="bottom"/>
            <w:hideMark/>
          </w:tcPr>
          <w:p w:rsidR="00040877" w:rsidRPr="00040877" w:rsidRDefault="00040877" w:rsidP="000408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0877">
              <w:rPr>
                <w:rFonts w:ascii="Calibri" w:hAnsi="Calibri" w:cs="Calibri"/>
                <w:color w:val="000000"/>
                <w:sz w:val="20"/>
                <w:szCs w:val="20"/>
              </w:rPr>
              <w:t>ADCS-AD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57±4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57.4±5.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  <w:r w:rsidRPr="0004087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877" w:rsidRPr="00040877" w:rsidRDefault="00040877" w:rsidP="00040877">
            <w:pPr>
              <w:jc w:val="center"/>
              <w:rPr>
                <w:sz w:val="20"/>
                <w:szCs w:val="20"/>
              </w:rPr>
            </w:pPr>
          </w:p>
        </w:tc>
      </w:tr>
    </w:tbl>
    <w:p w:rsidR="00FB5F51" w:rsidRPr="00FB5F51" w:rsidRDefault="00FB5F51" w:rsidP="00FB5F51">
      <w:pPr>
        <w:bidi/>
        <w:rPr>
          <w:i/>
          <w:iCs/>
          <w:sz w:val="18"/>
          <w:szCs w:val="18"/>
          <w:lang w:val="en-US"/>
        </w:rPr>
      </w:pPr>
    </w:p>
    <w:p w:rsidR="00D914B0" w:rsidRDefault="00FB5F51" w:rsidP="005A390E">
      <w:pPr>
        <w:rPr>
          <w:i/>
          <w:iCs/>
          <w:sz w:val="18"/>
          <w:szCs w:val="18"/>
          <w:lang w:val="en-US"/>
        </w:rPr>
      </w:pPr>
      <w:r w:rsidRPr="004523F3">
        <w:rPr>
          <w:i/>
          <w:iCs/>
          <w:sz w:val="18"/>
          <w:szCs w:val="18"/>
          <w:lang w:val="en-US"/>
        </w:rPr>
        <w:t>Abbreviations: MMSE: Mini-Mental Stat</w:t>
      </w:r>
      <w:r w:rsidR="006C6015">
        <w:rPr>
          <w:i/>
          <w:iCs/>
          <w:sz w:val="18"/>
          <w:szCs w:val="18"/>
          <w:lang w:val="en-US"/>
        </w:rPr>
        <w:t>e</w:t>
      </w:r>
      <w:r w:rsidRPr="004523F3">
        <w:rPr>
          <w:i/>
          <w:iCs/>
          <w:sz w:val="18"/>
          <w:szCs w:val="18"/>
          <w:lang w:val="en-US"/>
        </w:rPr>
        <w:t xml:space="preserve"> Examination; ADAS-Cog: the Alzheimer’s Disease Assessment Scale, cognitive subsection; EQ-5D-5L: the European Quality of Life Five Dimension with Five Levels; NPI: </w:t>
      </w:r>
      <w:r>
        <w:rPr>
          <w:i/>
          <w:iCs/>
          <w:sz w:val="18"/>
          <w:szCs w:val="18"/>
          <w:lang w:val="en-US"/>
        </w:rPr>
        <w:t>T</w:t>
      </w:r>
      <w:r w:rsidRPr="004523F3">
        <w:rPr>
          <w:i/>
          <w:iCs/>
          <w:sz w:val="18"/>
          <w:szCs w:val="18"/>
          <w:lang w:val="en-US"/>
        </w:rPr>
        <w:t>he Neuropsychiatric Inventory;</w:t>
      </w:r>
      <w:r w:rsidR="00FB6BAA">
        <w:rPr>
          <w:i/>
          <w:iCs/>
          <w:sz w:val="18"/>
          <w:szCs w:val="18"/>
          <w:lang w:val="en-US"/>
        </w:rPr>
        <w:t xml:space="preserve"> </w:t>
      </w:r>
      <w:r w:rsidRPr="004523F3">
        <w:rPr>
          <w:i/>
          <w:iCs/>
          <w:sz w:val="18"/>
          <w:szCs w:val="18"/>
          <w:lang w:val="en-US"/>
        </w:rPr>
        <w:t>ADCS-ADL: the Alzheimer’s Disease Cooperative Study-Activities of Daily Living Inventory</w:t>
      </w:r>
    </w:p>
    <w:p w:rsidR="007A1D39" w:rsidRDefault="007A1D39" w:rsidP="005A390E">
      <w:pPr>
        <w:rPr>
          <w:i/>
          <w:iCs/>
          <w:sz w:val="18"/>
          <w:szCs w:val="18"/>
          <w:lang w:val="en-US"/>
        </w:rPr>
      </w:pPr>
      <w:r w:rsidRPr="007761DA">
        <w:rPr>
          <w:i/>
          <w:iCs/>
          <w:sz w:val="18"/>
          <w:szCs w:val="18"/>
          <w:lang w:val="en-US"/>
        </w:rPr>
        <w:t>Statistically significant p-values are bolded.</w:t>
      </w:r>
      <w:bookmarkStart w:id="2" w:name="_GoBack"/>
      <w:bookmarkEnd w:id="2"/>
    </w:p>
    <w:p w:rsidR="00D914B0" w:rsidRDefault="00D914B0" w:rsidP="00FB5F51">
      <w:pPr>
        <w:rPr>
          <w:b/>
          <w:bCs/>
          <w:lang w:val="en-US"/>
        </w:rPr>
      </w:pPr>
    </w:p>
    <w:p w:rsidR="00D914B0" w:rsidRDefault="00D914B0" w:rsidP="00FB5F51">
      <w:pPr>
        <w:rPr>
          <w:b/>
          <w:bCs/>
          <w:lang w:val="en-US"/>
        </w:rPr>
      </w:pPr>
    </w:p>
    <w:p w:rsidR="00D914B0" w:rsidRDefault="00D914B0" w:rsidP="00FB5F51">
      <w:pPr>
        <w:rPr>
          <w:b/>
          <w:bCs/>
          <w:lang w:val="en-US"/>
        </w:rPr>
      </w:pPr>
    </w:p>
    <w:p w:rsidR="00D914B0" w:rsidRDefault="00D914B0" w:rsidP="00FB5F51">
      <w:pPr>
        <w:rPr>
          <w:b/>
          <w:bCs/>
          <w:lang w:val="en-US"/>
        </w:rPr>
      </w:pPr>
    </w:p>
    <w:p w:rsidR="00D914B0" w:rsidRDefault="00D914B0" w:rsidP="00FB5F51">
      <w:pPr>
        <w:rPr>
          <w:b/>
          <w:bCs/>
          <w:lang w:val="en-US"/>
        </w:rPr>
      </w:pPr>
    </w:p>
    <w:p w:rsidR="00D914B0" w:rsidRDefault="00D914B0" w:rsidP="00FB5F51">
      <w:pPr>
        <w:rPr>
          <w:b/>
          <w:bCs/>
          <w:lang w:val="en-US"/>
        </w:rPr>
      </w:pPr>
    </w:p>
    <w:p w:rsidR="00D914B0" w:rsidRDefault="00D914B0" w:rsidP="00FB5F51">
      <w:pPr>
        <w:rPr>
          <w:b/>
          <w:bCs/>
          <w:lang w:val="en-US"/>
        </w:rPr>
      </w:pPr>
    </w:p>
    <w:p w:rsidR="00E52E02" w:rsidRDefault="00E52E02" w:rsidP="00FB5F51">
      <w:pPr>
        <w:rPr>
          <w:b/>
          <w:bCs/>
          <w:lang w:val="en-US"/>
        </w:rPr>
      </w:pPr>
    </w:p>
    <w:p w:rsidR="00D914B0" w:rsidRPr="00E52E02" w:rsidRDefault="00D914B0" w:rsidP="00FB5F51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7761DA" w:rsidRDefault="007761DA" w:rsidP="00E52E02">
      <w:pPr>
        <w:pStyle w:val="Caption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3" w:name="_Ref139455461"/>
    </w:p>
    <w:p w:rsidR="007761DA" w:rsidRDefault="007761DA" w:rsidP="00E52E02">
      <w:pPr>
        <w:pStyle w:val="Caption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:rsidR="007761DA" w:rsidRDefault="007761DA" w:rsidP="00E52E02">
      <w:pPr>
        <w:pStyle w:val="Caption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:rsidR="007761DA" w:rsidRDefault="007761DA" w:rsidP="00E52E02">
      <w:pPr>
        <w:pStyle w:val="Caption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:rsidR="007761DA" w:rsidRDefault="007761DA" w:rsidP="00E52E02">
      <w:pPr>
        <w:pStyle w:val="Caption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:rsidR="00E52E02" w:rsidRPr="00E52E02" w:rsidRDefault="00E52E02" w:rsidP="00E52E02">
      <w:pPr>
        <w:pStyle w:val="Caption"/>
        <w:rPr>
          <w:color w:val="000000" w:themeColor="text1"/>
          <w:sz w:val="20"/>
          <w:szCs w:val="20"/>
          <w:lang w:val="en-US"/>
        </w:rPr>
      </w:pPr>
      <w:r w:rsidRPr="007E2D6C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Supplementary Figure </w:t>
      </w:r>
      <w:r w:rsidR="00231148" w:rsidRPr="007E2D6C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7E2D6C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ntary_Figure \* ARABIC </w:instrText>
      </w:r>
      <w:r w:rsidR="00231148" w:rsidRPr="007E2D6C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8B3732">
        <w:rPr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="00231148" w:rsidRPr="007E2D6C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bookmarkEnd w:id="3"/>
      <w:r w:rsidRPr="007E2D6C">
        <w:rPr>
          <w:color w:val="000000" w:themeColor="text1"/>
          <w:sz w:val="20"/>
          <w:szCs w:val="20"/>
          <w:lang w:val="en-US"/>
        </w:rPr>
        <w:t xml:space="preserve">: </w:t>
      </w:r>
      <w:r w:rsidRPr="007E2D6C">
        <w:rPr>
          <w:i w:val="0"/>
          <w:iCs w:val="0"/>
          <w:color w:val="000000" w:themeColor="text1"/>
          <w:sz w:val="20"/>
          <w:szCs w:val="20"/>
          <w:lang w:val="en-US"/>
        </w:rPr>
        <w:t xml:space="preserve">Association between </w:t>
      </w:r>
      <w:r w:rsidR="00FE4E55" w:rsidRPr="007E2D6C">
        <w:rPr>
          <w:i w:val="0"/>
          <w:iCs w:val="0"/>
          <w:color w:val="000000" w:themeColor="text1"/>
          <w:sz w:val="20"/>
          <w:szCs w:val="20"/>
          <w:lang w:val="en-US"/>
        </w:rPr>
        <w:t xml:space="preserve">the </w:t>
      </w:r>
      <w:r w:rsidR="008D21B8" w:rsidRPr="007E2D6C">
        <w:rPr>
          <w:i w:val="0"/>
          <w:iCs w:val="0"/>
          <w:color w:val="000000" w:themeColor="text1"/>
          <w:sz w:val="20"/>
          <w:szCs w:val="20"/>
          <w:lang w:val="en-US"/>
        </w:rPr>
        <w:t>total brain volume</w:t>
      </w:r>
      <w:r w:rsidRPr="007E2D6C">
        <w:rPr>
          <w:i w:val="0"/>
          <w:iCs w:val="0"/>
          <w:color w:val="000000" w:themeColor="text1"/>
          <w:sz w:val="20"/>
          <w:szCs w:val="20"/>
          <w:lang w:val="en-US"/>
        </w:rPr>
        <w:t xml:space="preserve"> and significant outcomes of CST</w:t>
      </w:r>
    </w:p>
    <w:p w:rsidR="00D914B0" w:rsidRDefault="00D914B0" w:rsidP="00FB5F51">
      <w:pPr>
        <w:rPr>
          <w:b/>
          <w:bCs/>
          <w:lang w:val="en-US"/>
        </w:rPr>
      </w:pPr>
    </w:p>
    <w:p w:rsidR="0070032A" w:rsidRDefault="0070032A" w:rsidP="00FB5F51">
      <w:pPr>
        <w:rPr>
          <w:b/>
          <w:bCs/>
          <w:lang w:val="en-US"/>
        </w:rPr>
      </w:pPr>
    </w:p>
    <w:p w:rsidR="00D914B0" w:rsidRDefault="00D914B0" w:rsidP="00FB5F5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>
            <wp:extent cx="4400175" cy="4338536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3-07-05 at 12.25.4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4412" cy="435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084" w:type="dxa"/>
        <w:tblInd w:w="-142" w:type="dxa"/>
        <w:tblLook w:val="04A0"/>
      </w:tblPr>
      <w:tblGrid>
        <w:gridCol w:w="459"/>
        <w:gridCol w:w="1267"/>
        <w:gridCol w:w="1093"/>
        <w:gridCol w:w="1095"/>
        <w:gridCol w:w="1267"/>
        <w:gridCol w:w="1093"/>
        <w:gridCol w:w="817"/>
      </w:tblGrid>
      <w:tr w:rsidR="00D914B0" w:rsidRPr="0075526B" w:rsidTr="00C54CA4">
        <w:trPr>
          <w:trHeight w:val="282"/>
        </w:trPr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3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75526B">
              <w:rPr>
                <w:b/>
                <w:bCs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75526B">
              <w:rPr>
                <w:b/>
                <w:bCs/>
                <w:color w:val="000000"/>
                <w:sz w:val="20"/>
                <w:szCs w:val="20"/>
              </w:rPr>
              <w:t>ADAS-Cog</w:t>
            </w:r>
          </w:p>
        </w:tc>
      </w:tr>
      <w:tr w:rsidR="00D914B0" w:rsidRPr="0075526B" w:rsidTr="00C54CA4">
        <w:trPr>
          <w:trHeight w:val="282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14B0" w:rsidRPr="0075526B" w:rsidRDefault="00D914B0" w:rsidP="00C54C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Adj. R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Adj. R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D914B0" w:rsidRPr="0075526B" w:rsidTr="00C54CA4">
        <w:trPr>
          <w:trHeight w:val="282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14B0" w:rsidRPr="0075526B" w:rsidRDefault="00D914B0" w:rsidP="00C54C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70032A" w:rsidP="00C54C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F23F6E">
              <w:rPr>
                <w:color w:val="000000"/>
                <w:sz w:val="20"/>
                <w:szCs w:val="20"/>
              </w:rPr>
              <w:t xml:space="preserve"> x 10 </w:t>
            </w:r>
            <w:r w:rsidRPr="00F23F6E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70032A" w:rsidP="00C54C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D914B0" w:rsidRPr="0075526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F936AA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F936AA">
              <w:rPr>
                <w:color w:val="000000"/>
                <w:sz w:val="20"/>
                <w:szCs w:val="20"/>
              </w:rPr>
              <w:t>0.</w:t>
            </w:r>
            <w:r w:rsidR="00F936AA" w:rsidRPr="00F936A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75526B">
              <w:rPr>
                <w:color w:val="000000"/>
                <w:sz w:val="20"/>
                <w:szCs w:val="20"/>
              </w:rPr>
              <w:t>-0.</w:t>
            </w:r>
            <w:r w:rsidR="00F23F6E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75526B">
              <w:rPr>
                <w:color w:val="000000"/>
                <w:sz w:val="20"/>
                <w:szCs w:val="20"/>
              </w:rPr>
              <w:t>0.0</w:t>
            </w:r>
            <w:r w:rsidR="00F23F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75526B">
              <w:rPr>
                <w:color w:val="000000"/>
                <w:sz w:val="20"/>
                <w:szCs w:val="20"/>
              </w:rPr>
              <w:t>0.</w:t>
            </w:r>
            <w:r w:rsidR="00F936AA">
              <w:rPr>
                <w:color w:val="000000"/>
                <w:sz w:val="20"/>
                <w:szCs w:val="20"/>
              </w:rPr>
              <w:t>8</w:t>
            </w:r>
          </w:p>
        </w:tc>
      </w:tr>
      <w:tr w:rsidR="00D914B0" w:rsidRPr="0075526B" w:rsidTr="00C54CA4">
        <w:trPr>
          <w:trHeight w:val="282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14B0" w:rsidRPr="0075526B" w:rsidRDefault="00D914B0" w:rsidP="00C54C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75526B">
              <w:rPr>
                <w:b/>
                <w:bCs/>
                <w:color w:val="000000"/>
                <w:sz w:val="20"/>
                <w:szCs w:val="20"/>
              </w:rPr>
              <w:t>NPI (self)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75526B">
              <w:rPr>
                <w:b/>
                <w:bCs/>
                <w:color w:val="000000"/>
                <w:sz w:val="20"/>
                <w:szCs w:val="20"/>
              </w:rPr>
              <w:t>NPI (</w:t>
            </w: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75526B">
              <w:rPr>
                <w:b/>
                <w:bCs/>
                <w:color w:val="000000"/>
                <w:sz w:val="20"/>
                <w:szCs w:val="20"/>
              </w:rPr>
              <w:t>roxy)</w:t>
            </w:r>
          </w:p>
        </w:tc>
      </w:tr>
      <w:tr w:rsidR="00D914B0" w:rsidRPr="0075526B" w:rsidTr="00C54CA4">
        <w:trPr>
          <w:trHeight w:val="282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14B0" w:rsidRPr="0075526B" w:rsidRDefault="00D914B0" w:rsidP="00C54C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Adj. R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Adj. R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5526B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D914B0" w:rsidRPr="0075526B" w:rsidTr="00C54CA4">
        <w:trPr>
          <w:trHeight w:val="282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14B0" w:rsidRPr="0075526B" w:rsidRDefault="00D914B0" w:rsidP="00C54C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F23F6E" w:rsidP="00C54C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F23F6E">
              <w:rPr>
                <w:color w:val="000000"/>
                <w:sz w:val="20"/>
                <w:szCs w:val="20"/>
              </w:rPr>
              <w:t xml:space="preserve"> x 10 </w:t>
            </w:r>
            <w:r w:rsidRPr="00F23F6E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F23F6E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75526B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75526B">
              <w:rPr>
                <w:color w:val="000000"/>
                <w:sz w:val="20"/>
                <w:szCs w:val="20"/>
              </w:rPr>
              <w:t>0.</w:t>
            </w:r>
            <w:r w:rsidR="00F936A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F23F6E" w:rsidRDefault="00F23F6E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F23F6E">
              <w:rPr>
                <w:color w:val="000000"/>
                <w:sz w:val="20"/>
                <w:szCs w:val="20"/>
              </w:rPr>
              <w:t xml:space="preserve">-2 x 10 </w:t>
            </w:r>
            <w:r w:rsidRPr="00F23F6E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75526B">
              <w:rPr>
                <w:color w:val="000000"/>
                <w:sz w:val="20"/>
                <w:szCs w:val="20"/>
              </w:rPr>
              <w:t>-0.0</w:t>
            </w:r>
            <w:r w:rsidR="00C54CA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4B0" w:rsidRPr="0075526B" w:rsidRDefault="00D914B0" w:rsidP="00C54CA4">
            <w:pPr>
              <w:jc w:val="center"/>
              <w:rPr>
                <w:color w:val="000000"/>
                <w:sz w:val="20"/>
                <w:szCs w:val="20"/>
              </w:rPr>
            </w:pPr>
            <w:r w:rsidRPr="0075526B">
              <w:rPr>
                <w:color w:val="000000"/>
                <w:sz w:val="20"/>
                <w:szCs w:val="20"/>
              </w:rPr>
              <w:t>0.</w:t>
            </w:r>
            <w:r w:rsidR="00F936AA">
              <w:rPr>
                <w:color w:val="000000"/>
                <w:sz w:val="20"/>
                <w:szCs w:val="20"/>
              </w:rPr>
              <w:t>8</w:t>
            </w:r>
          </w:p>
        </w:tc>
      </w:tr>
    </w:tbl>
    <w:p w:rsidR="00D914B0" w:rsidRDefault="00D914B0" w:rsidP="00D914B0">
      <w:pPr>
        <w:ind w:left="-142" w:right="2120"/>
        <w:jc w:val="both"/>
        <w:rPr>
          <w:i/>
          <w:iCs/>
          <w:color w:val="000000" w:themeColor="text1"/>
          <w:sz w:val="18"/>
          <w:szCs w:val="18"/>
          <w:lang w:val="en-US"/>
        </w:rPr>
      </w:pPr>
      <w:r w:rsidRPr="00F77BF8">
        <w:rPr>
          <w:i/>
          <w:iCs/>
          <w:color w:val="000000" w:themeColor="text1"/>
          <w:sz w:val="18"/>
          <w:szCs w:val="18"/>
          <w:lang w:val="en-US"/>
        </w:rPr>
        <w:t>Correlation between</w:t>
      </w:r>
      <w:r w:rsidR="008B3732">
        <w:rPr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FE4E55">
        <w:rPr>
          <w:i/>
          <w:iCs/>
          <w:color w:val="000000" w:themeColor="text1"/>
          <w:sz w:val="18"/>
          <w:szCs w:val="18"/>
          <w:lang w:val="en-US"/>
        </w:rPr>
        <w:t xml:space="preserve">the </w:t>
      </w:r>
      <w:r w:rsidR="00304487">
        <w:rPr>
          <w:i/>
          <w:iCs/>
          <w:color w:val="000000" w:themeColor="text1"/>
          <w:sz w:val="18"/>
          <w:szCs w:val="18"/>
          <w:lang w:val="en-US"/>
        </w:rPr>
        <w:t>t</w:t>
      </w:r>
      <w:r w:rsidR="00F936AA">
        <w:rPr>
          <w:i/>
          <w:iCs/>
          <w:color w:val="000000" w:themeColor="text1"/>
          <w:sz w:val="18"/>
          <w:szCs w:val="18"/>
          <w:lang w:val="en-US"/>
        </w:rPr>
        <w:t xml:space="preserve">otal </w:t>
      </w:r>
      <w:r w:rsidR="00304487">
        <w:rPr>
          <w:i/>
          <w:iCs/>
          <w:color w:val="000000" w:themeColor="text1"/>
          <w:sz w:val="18"/>
          <w:szCs w:val="18"/>
          <w:lang w:val="en-US"/>
        </w:rPr>
        <w:t>b</w:t>
      </w:r>
      <w:r w:rsidR="00F936AA">
        <w:rPr>
          <w:i/>
          <w:iCs/>
          <w:color w:val="000000" w:themeColor="text1"/>
          <w:sz w:val="18"/>
          <w:szCs w:val="18"/>
          <w:lang w:val="en-US"/>
        </w:rPr>
        <w:t xml:space="preserve">rain </w:t>
      </w:r>
      <w:r w:rsidR="00304487">
        <w:rPr>
          <w:i/>
          <w:iCs/>
          <w:color w:val="000000" w:themeColor="text1"/>
          <w:sz w:val="18"/>
          <w:szCs w:val="18"/>
          <w:lang w:val="en-US"/>
        </w:rPr>
        <w:t>v</w:t>
      </w:r>
      <w:r w:rsidR="00F936AA">
        <w:rPr>
          <w:i/>
          <w:iCs/>
          <w:color w:val="000000" w:themeColor="text1"/>
          <w:sz w:val="18"/>
          <w:szCs w:val="18"/>
          <w:lang w:val="en-US"/>
        </w:rPr>
        <w:t>olume</w:t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 xml:space="preserve"> as</w:t>
      </w:r>
      <w:r w:rsidR="00676A50">
        <w:rPr>
          <w:i/>
          <w:iCs/>
          <w:color w:val="000000" w:themeColor="text1"/>
          <w:sz w:val="18"/>
          <w:szCs w:val="18"/>
          <w:lang w:val="en-US"/>
        </w:rPr>
        <w:t xml:space="preserve"> an</w:t>
      </w:r>
      <w:r w:rsidR="00F936AA">
        <w:rPr>
          <w:i/>
          <w:iCs/>
          <w:color w:val="000000" w:themeColor="text1"/>
          <w:sz w:val="18"/>
          <w:szCs w:val="18"/>
          <w:lang w:val="en-US"/>
        </w:rPr>
        <w:t xml:space="preserve"> indicator</w:t>
      </w:r>
      <w:r w:rsidR="008B3732">
        <w:rPr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676A50">
        <w:rPr>
          <w:i/>
          <w:iCs/>
          <w:color w:val="000000" w:themeColor="text1"/>
          <w:sz w:val="18"/>
          <w:szCs w:val="18"/>
          <w:lang w:val="en-US"/>
        </w:rPr>
        <w:t>of</w:t>
      </w:r>
      <w:r w:rsidR="00F936AA">
        <w:rPr>
          <w:i/>
          <w:iCs/>
          <w:color w:val="000000" w:themeColor="text1"/>
          <w:sz w:val="18"/>
          <w:szCs w:val="18"/>
          <w:lang w:val="en-US"/>
        </w:rPr>
        <w:t xml:space="preserve"> brain </w:t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>reserve and</w:t>
      </w:r>
      <w:r w:rsidRPr="00F77BF8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 post- vs. pre-stimulation</w:t>
      </w:r>
      <w:r w:rsidR="008B3732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 </w:t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>changes</w:t>
      </w:r>
      <w:r w:rsidR="008B3732">
        <w:rPr>
          <w:i/>
          <w:iCs/>
          <w:color w:val="000000" w:themeColor="text1"/>
          <w:sz w:val="18"/>
          <w:szCs w:val="18"/>
          <w:lang w:val="en-US"/>
        </w:rPr>
        <w:t xml:space="preserve"> </w:t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>of MMSE, ADAS-Cog, NPI (self) and NPI (proxy) scores in the intervention group. The</w:t>
      </w:r>
      <w:r w:rsidRPr="00F77BF8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 post- vs. pre-stimulation</w:t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 xml:space="preserve"> changes are respectively represented by </w:t>
      </w:r>
      <w:r w:rsidRPr="00F77BF8">
        <w:rPr>
          <w:i/>
          <w:iCs/>
          <w:color w:val="000000"/>
          <w:sz w:val="18"/>
          <w:szCs w:val="18"/>
        </w:rPr>
        <w:sym w:font="Symbol" w:char="F044"/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 xml:space="preserve">MMSE, </w:t>
      </w:r>
      <w:r w:rsidRPr="00F77BF8">
        <w:rPr>
          <w:i/>
          <w:iCs/>
          <w:color w:val="000000"/>
          <w:sz w:val="18"/>
          <w:szCs w:val="18"/>
        </w:rPr>
        <w:sym w:font="Symbol" w:char="F044"/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 xml:space="preserve">ADAS-Cog, </w:t>
      </w:r>
      <w:r w:rsidRPr="00F77BF8">
        <w:rPr>
          <w:i/>
          <w:iCs/>
          <w:color w:val="000000"/>
          <w:sz w:val="18"/>
          <w:szCs w:val="18"/>
        </w:rPr>
        <w:sym w:font="Symbol" w:char="F044"/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 xml:space="preserve">NPI (self) and </w:t>
      </w:r>
      <w:r w:rsidRPr="00F77BF8">
        <w:rPr>
          <w:i/>
          <w:iCs/>
          <w:color w:val="000000"/>
          <w:sz w:val="18"/>
          <w:szCs w:val="18"/>
        </w:rPr>
        <w:sym w:font="Symbol" w:char="F044"/>
      </w:r>
      <w:r w:rsidRPr="00F77BF8">
        <w:rPr>
          <w:i/>
          <w:iCs/>
          <w:color w:val="000000" w:themeColor="text1"/>
          <w:sz w:val="18"/>
          <w:szCs w:val="18"/>
          <w:lang w:val="en-US"/>
        </w:rPr>
        <w:t>NPI (proxy). All</w:t>
      </w:r>
      <w:r w:rsidRPr="00B877EB">
        <w:rPr>
          <w:i/>
          <w:iCs/>
          <w:color w:val="000000" w:themeColor="text1"/>
          <w:sz w:val="18"/>
          <w:szCs w:val="18"/>
          <w:lang w:val="en-US"/>
        </w:rPr>
        <w:t xml:space="preserve"> p-values are Bonferroni-corrected for multiple comparisons</w:t>
      </w:r>
      <w:r w:rsidRPr="0042153E">
        <w:rPr>
          <w:i/>
          <w:iCs/>
          <w:color w:val="000000" w:themeColor="text1"/>
          <w:sz w:val="18"/>
          <w:szCs w:val="18"/>
          <w:lang w:val="en-US"/>
        </w:rPr>
        <w:t>.</w:t>
      </w:r>
    </w:p>
    <w:p w:rsidR="006D31E5" w:rsidRDefault="006D31E5" w:rsidP="00FB5F51">
      <w:pPr>
        <w:rPr>
          <w:b/>
          <w:bCs/>
          <w:lang w:val="en-US"/>
        </w:rPr>
      </w:pPr>
    </w:p>
    <w:sectPr w:rsidR="006D31E5" w:rsidSect="00C7705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506C4" w16cex:dateUtc="2023-04-15T09:19:00Z"/>
  <w16cex:commentExtensible w16cex:durableId="27E56766" w16cex:dateUtc="2023-04-15T16:11:00Z"/>
  <w16cex:commentExtensible w16cex:durableId="27E508CF" w16cex:dateUtc="2023-04-15T09:28:00Z"/>
  <w16cex:commentExtensible w16cex:durableId="27E56777" w16cex:dateUtc="2023-04-15T16:12:00Z"/>
  <w16cex:commentExtensible w16cex:durableId="27E56748" w16cex:dateUtc="2023-04-15T16:11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165E" w:rsidRDefault="0062165E" w:rsidP="007761DA">
      <w:r>
        <w:separator/>
      </w:r>
    </w:p>
  </w:endnote>
  <w:endnote w:type="continuationSeparator" w:id="1">
    <w:p w:rsidR="0062165E" w:rsidRDefault="0062165E" w:rsidP="007761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165E" w:rsidRDefault="0062165E" w:rsidP="007761DA">
      <w:r>
        <w:separator/>
      </w:r>
    </w:p>
  </w:footnote>
  <w:footnote w:type="continuationSeparator" w:id="1">
    <w:p w:rsidR="0062165E" w:rsidRDefault="0062165E" w:rsidP="007761D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A754E"/>
    <w:multiLevelType w:val="hybridMultilevel"/>
    <w:tmpl w:val="9A30B684"/>
    <w:lvl w:ilvl="0" w:tplc="83DADD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4275199"/>
    <w:multiLevelType w:val="hybridMultilevel"/>
    <w:tmpl w:val="CBD4FBC8"/>
    <w:lvl w:ilvl="0" w:tplc="063812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064343"/>
    <w:multiLevelType w:val="multilevel"/>
    <w:tmpl w:val="C2745B4A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ajorBidi" w:hAnsiTheme="majorBidi" w:cstheme="majorBidi"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33207F71"/>
    <w:multiLevelType w:val="hybridMultilevel"/>
    <w:tmpl w:val="550C1F32"/>
    <w:lvl w:ilvl="0" w:tplc="30C8D70C">
      <w:start w:val="1"/>
      <w:numFmt w:val="upperLetter"/>
      <w:lvlText w:val="(%1)"/>
      <w:lvlJc w:val="left"/>
      <w:pPr>
        <w:ind w:left="360" w:hanging="360"/>
      </w:pPr>
      <w:rPr>
        <w:rFonts w:asciiTheme="majorBidi" w:hAnsiTheme="majorBidi" w:cstheme="majorBidi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773" w:hanging="360"/>
      </w:pPr>
    </w:lvl>
    <w:lvl w:ilvl="2" w:tplc="0409001B" w:tentative="1">
      <w:start w:val="1"/>
      <w:numFmt w:val="lowerRoman"/>
      <w:lvlText w:val="%3."/>
      <w:lvlJc w:val="right"/>
      <w:pPr>
        <w:ind w:left="1493" w:hanging="180"/>
      </w:pPr>
    </w:lvl>
    <w:lvl w:ilvl="3" w:tplc="0409000F" w:tentative="1">
      <w:start w:val="1"/>
      <w:numFmt w:val="decimal"/>
      <w:lvlText w:val="%4."/>
      <w:lvlJc w:val="left"/>
      <w:pPr>
        <w:ind w:left="2213" w:hanging="360"/>
      </w:pPr>
    </w:lvl>
    <w:lvl w:ilvl="4" w:tplc="04090019" w:tentative="1">
      <w:start w:val="1"/>
      <w:numFmt w:val="lowerLetter"/>
      <w:lvlText w:val="%5."/>
      <w:lvlJc w:val="left"/>
      <w:pPr>
        <w:ind w:left="2933" w:hanging="360"/>
      </w:pPr>
    </w:lvl>
    <w:lvl w:ilvl="5" w:tplc="0409001B" w:tentative="1">
      <w:start w:val="1"/>
      <w:numFmt w:val="lowerRoman"/>
      <w:lvlText w:val="%6."/>
      <w:lvlJc w:val="right"/>
      <w:pPr>
        <w:ind w:left="3653" w:hanging="180"/>
      </w:pPr>
    </w:lvl>
    <w:lvl w:ilvl="6" w:tplc="0409000F" w:tentative="1">
      <w:start w:val="1"/>
      <w:numFmt w:val="decimal"/>
      <w:lvlText w:val="%7."/>
      <w:lvlJc w:val="left"/>
      <w:pPr>
        <w:ind w:left="4373" w:hanging="360"/>
      </w:pPr>
    </w:lvl>
    <w:lvl w:ilvl="7" w:tplc="04090019" w:tentative="1">
      <w:start w:val="1"/>
      <w:numFmt w:val="lowerLetter"/>
      <w:lvlText w:val="%8."/>
      <w:lvlJc w:val="left"/>
      <w:pPr>
        <w:ind w:left="5093" w:hanging="360"/>
      </w:pPr>
    </w:lvl>
    <w:lvl w:ilvl="8" w:tplc="0409001B" w:tentative="1">
      <w:start w:val="1"/>
      <w:numFmt w:val="lowerRoman"/>
      <w:lvlText w:val="%9."/>
      <w:lvlJc w:val="right"/>
      <w:pPr>
        <w:ind w:left="5813" w:hanging="180"/>
      </w:pPr>
    </w:lvl>
  </w:abstractNum>
  <w:abstractNum w:abstractNumId="4">
    <w:nsid w:val="79F86DC5"/>
    <w:multiLevelType w:val="hybridMultilevel"/>
    <w:tmpl w:val="D63441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8A34DC"/>
    <w:multiLevelType w:val="multilevel"/>
    <w:tmpl w:val="DACE95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B6F1F"/>
    <w:rsid w:val="00001765"/>
    <w:rsid w:val="000018A7"/>
    <w:rsid w:val="00002F7E"/>
    <w:rsid w:val="00003922"/>
    <w:rsid w:val="00005B7F"/>
    <w:rsid w:val="00005CCB"/>
    <w:rsid w:val="00007FBB"/>
    <w:rsid w:val="00011032"/>
    <w:rsid w:val="00011819"/>
    <w:rsid w:val="00012319"/>
    <w:rsid w:val="000133E4"/>
    <w:rsid w:val="000139C1"/>
    <w:rsid w:val="0001523B"/>
    <w:rsid w:val="00015C6E"/>
    <w:rsid w:val="00015FAD"/>
    <w:rsid w:val="00016EBA"/>
    <w:rsid w:val="00017022"/>
    <w:rsid w:val="00017205"/>
    <w:rsid w:val="0001770F"/>
    <w:rsid w:val="00017A68"/>
    <w:rsid w:val="00022C15"/>
    <w:rsid w:val="00023766"/>
    <w:rsid w:val="00023A36"/>
    <w:rsid w:val="00024A03"/>
    <w:rsid w:val="00024B16"/>
    <w:rsid w:val="00024BAB"/>
    <w:rsid w:val="000261F6"/>
    <w:rsid w:val="00026DCD"/>
    <w:rsid w:val="00031412"/>
    <w:rsid w:val="00031F65"/>
    <w:rsid w:val="00033660"/>
    <w:rsid w:val="00033C48"/>
    <w:rsid w:val="00036161"/>
    <w:rsid w:val="00036C38"/>
    <w:rsid w:val="000403CD"/>
    <w:rsid w:val="00040627"/>
    <w:rsid w:val="00040877"/>
    <w:rsid w:val="00041046"/>
    <w:rsid w:val="000412CD"/>
    <w:rsid w:val="00041347"/>
    <w:rsid w:val="0004306F"/>
    <w:rsid w:val="00043379"/>
    <w:rsid w:val="00043632"/>
    <w:rsid w:val="00045489"/>
    <w:rsid w:val="0004566E"/>
    <w:rsid w:val="00045B7F"/>
    <w:rsid w:val="00046174"/>
    <w:rsid w:val="00046526"/>
    <w:rsid w:val="00046D78"/>
    <w:rsid w:val="00047647"/>
    <w:rsid w:val="00047BC8"/>
    <w:rsid w:val="000501D5"/>
    <w:rsid w:val="00052401"/>
    <w:rsid w:val="0005262D"/>
    <w:rsid w:val="00053C4C"/>
    <w:rsid w:val="00055831"/>
    <w:rsid w:val="00060164"/>
    <w:rsid w:val="0006033A"/>
    <w:rsid w:val="00060AAE"/>
    <w:rsid w:val="0006104C"/>
    <w:rsid w:val="00061157"/>
    <w:rsid w:val="000612E5"/>
    <w:rsid w:val="00061955"/>
    <w:rsid w:val="00061E6A"/>
    <w:rsid w:val="00062234"/>
    <w:rsid w:val="00062252"/>
    <w:rsid w:val="000629A1"/>
    <w:rsid w:val="0006364A"/>
    <w:rsid w:val="00063C6C"/>
    <w:rsid w:val="00065610"/>
    <w:rsid w:val="00066366"/>
    <w:rsid w:val="00066E7E"/>
    <w:rsid w:val="00070A56"/>
    <w:rsid w:val="00070BA5"/>
    <w:rsid w:val="00071A46"/>
    <w:rsid w:val="00071AD5"/>
    <w:rsid w:val="00071DBA"/>
    <w:rsid w:val="00072940"/>
    <w:rsid w:val="00072C7F"/>
    <w:rsid w:val="00073068"/>
    <w:rsid w:val="00073BD4"/>
    <w:rsid w:val="00073D06"/>
    <w:rsid w:val="0007420B"/>
    <w:rsid w:val="0007586C"/>
    <w:rsid w:val="000762E7"/>
    <w:rsid w:val="000767AB"/>
    <w:rsid w:val="000769DF"/>
    <w:rsid w:val="000777B9"/>
    <w:rsid w:val="00077C0B"/>
    <w:rsid w:val="0008478A"/>
    <w:rsid w:val="0008488A"/>
    <w:rsid w:val="00084D4B"/>
    <w:rsid w:val="00084F3A"/>
    <w:rsid w:val="0008569B"/>
    <w:rsid w:val="000866E3"/>
    <w:rsid w:val="0008773F"/>
    <w:rsid w:val="00090300"/>
    <w:rsid w:val="0009033C"/>
    <w:rsid w:val="00090371"/>
    <w:rsid w:val="00092AB5"/>
    <w:rsid w:val="00093868"/>
    <w:rsid w:val="00093CDF"/>
    <w:rsid w:val="00093FBB"/>
    <w:rsid w:val="000950D4"/>
    <w:rsid w:val="00096C0B"/>
    <w:rsid w:val="000A0CC0"/>
    <w:rsid w:val="000A21A3"/>
    <w:rsid w:val="000A318E"/>
    <w:rsid w:val="000A31F9"/>
    <w:rsid w:val="000A39E6"/>
    <w:rsid w:val="000A4CD7"/>
    <w:rsid w:val="000A711D"/>
    <w:rsid w:val="000B036D"/>
    <w:rsid w:val="000B097D"/>
    <w:rsid w:val="000B0DED"/>
    <w:rsid w:val="000B280A"/>
    <w:rsid w:val="000B60A2"/>
    <w:rsid w:val="000B60E9"/>
    <w:rsid w:val="000B6A3F"/>
    <w:rsid w:val="000B7266"/>
    <w:rsid w:val="000C113F"/>
    <w:rsid w:val="000C1E8A"/>
    <w:rsid w:val="000C39F8"/>
    <w:rsid w:val="000C6640"/>
    <w:rsid w:val="000C70C2"/>
    <w:rsid w:val="000C75E2"/>
    <w:rsid w:val="000C7A34"/>
    <w:rsid w:val="000D007C"/>
    <w:rsid w:val="000D0A2C"/>
    <w:rsid w:val="000D0EBA"/>
    <w:rsid w:val="000D1530"/>
    <w:rsid w:val="000D1C3F"/>
    <w:rsid w:val="000D1EEB"/>
    <w:rsid w:val="000D22DE"/>
    <w:rsid w:val="000D3535"/>
    <w:rsid w:val="000D36F0"/>
    <w:rsid w:val="000D3D48"/>
    <w:rsid w:val="000D4149"/>
    <w:rsid w:val="000D4B88"/>
    <w:rsid w:val="000D7257"/>
    <w:rsid w:val="000D7B2D"/>
    <w:rsid w:val="000D7D11"/>
    <w:rsid w:val="000E0049"/>
    <w:rsid w:val="000E08C0"/>
    <w:rsid w:val="000E1667"/>
    <w:rsid w:val="000E1A7E"/>
    <w:rsid w:val="000E1CBD"/>
    <w:rsid w:val="000E28BB"/>
    <w:rsid w:val="000E2F0C"/>
    <w:rsid w:val="000E2F4A"/>
    <w:rsid w:val="000E339A"/>
    <w:rsid w:val="000E36D0"/>
    <w:rsid w:val="000E550F"/>
    <w:rsid w:val="000E5E82"/>
    <w:rsid w:val="000E63C4"/>
    <w:rsid w:val="000E68FB"/>
    <w:rsid w:val="000E6CB2"/>
    <w:rsid w:val="000E70D1"/>
    <w:rsid w:val="000E7D40"/>
    <w:rsid w:val="000F085F"/>
    <w:rsid w:val="000F0902"/>
    <w:rsid w:val="000F0FC2"/>
    <w:rsid w:val="000F2842"/>
    <w:rsid w:val="000F2AB5"/>
    <w:rsid w:val="000F5272"/>
    <w:rsid w:val="000F55BC"/>
    <w:rsid w:val="000F58C7"/>
    <w:rsid w:val="000F5AF8"/>
    <w:rsid w:val="000F6682"/>
    <w:rsid w:val="000F6EF7"/>
    <w:rsid w:val="000F76BA"/>
    <w:rsid w:val="00100505"/>
    <w:rsid w:val="00100C76"/>
    <w:rsid w:val="0010167A"/>
    <w:rsid w:val="00101AC8"/>
    <w:rsid w:val="00105750"/>
    <w:rsid w:val="0010638E"/>
    <w:rsid w:val="0010785E"/>
    <w:rsid w:val="001106D4"/>
    <w:rsid w:val="001123A5"/>
    <w:rsid w:val="00112F6C"/>
    <w:rsid w:val="00112F93"/>
    <w:rsid w:val="00113763"/>
    <w:rsid w:val="0011386D"/>
    <w:rsid w:val="00113B37"/>
    <w:rsid w:val="001142A1"/>
    <w:rsid w:val="00114A24"/>
    <w:rsid w:val="00114A9E"/>
    <w:rsid w:val="00115141"/>
    <w:rsid w:val="001152E5"/>
    <w:rsid w:val="00116967"/>
    <w:rsid w:val="00121EC0"/>
    <w:rsid w:val="00121F79"/>
    <w:rsid w:val="00121FB2"/>
    <w:rsid w:val="00124060"/>
    <w:rsid w:val="00124640"/>
    <w:rsid w:val="00125019"/>
    <w:rsid w:val="00125111"/>
    <w:rsid w:val="00125822"/>
    <w:rsid w:val="00126621"/>
    <w:rsid w:val="001277AF"/>
    <w:rsid w:val="00127B66"/>
    <w:rsid w:val="00130196"/>
    <w:rsid w:val="00131768"/>
    <w:rsid w:val="00131E44"/>
    <w:rsid w:val="00132270"/>
    <w:rsid w:val="00133E0A"/>
    <w:rsid w:val="00136E43"/>
    <w:rsid w:val="0014061E"/>
    <w:rsid w:val="001410AB"/>
    <w:rsid w:val="00141736"/>
    <w:rsid w:val="00141905"/>
    <w:rsid w:val="0014190D"/>
    <w:rsid w:val="0014205D"/>
    <w:rsid w:val="00143826"/>
    <w:rsid w:val="00145B41"/>
    <w:rsid w:val="00147BA5"/>
    <w:rsid w:val="00151F3C"/>
    <w:rsid w:val="001520F6"/>
    <w:rsid w:val="00152628"/>
    <w:rsid w:val="00152EEC"/>
    <w:rsid w:val="00153818"/>
    <w:rsid w:val="00155533"/>
    <w:rsid w:val="00155754"/>
    <w:rsid w:val="00155865"/>
    <w:rsid w:val="00155BD5"/>
    <w:rsid w:val="001579D6"/>
    <w:rsid w:val="001602EF"/>
    <w:rsid w:val="0016224E"/>
    <w:rsid w:val="001622A7"/>
    <w:rsid w:val="00162F2D"/>
    <w:rsid w:val="0016308F"/>
    <w:rsid w:val="00163D67"/>
    <w:rsid w:val="001640D8"/>
    <w:rsid w:val="00164554"/>
    <w:rsid w:val="00165998"/>
    <w:rsid w:val="00165B21"/>
    <w:rsid w:val="00166F5D"/>
    <w:rsid w:val="00170D56"/>
    <w:rsid w:val="00171818"/>
    <w:rsid w:val="00171CE3"/>
    <w:rsid w:val="001733F0"/>
    <w:rsid w:val="00177561"/>
    <w:rsid w:val="001809F1"/>
    <w:rsid w:val="00181248"/>
    <w:rsid w:val="00181359"/>
    <w:rsid w:val="0018135C"/>
    <w:rsid w:val="00182E11"/>
    <w:rsid w:val="0018311A"/>
    <w:rsid w:val="00183528"/>
    <w:rsid w:val="00183815"/>
    <w:rsid w:val="00184B71"/>
    <w:rsid w:val="00185B6F"/>
    <w:rsid w:val="0018600A"/>
    <w:rsid w:val="00186A21"/>
    <w:rsid w:val="001870D2"/>
    <w:rsid w:val="00187375"/>
    <w:rsid w:val="001878C9"/>
    <w:rsid w:val="00191732"/>
    <w:rsid w:val="00192100"/>
    <w:rsid w:val="00192348"/>
    <w:rsid w:val="001926FF"/>
    <w:rsid w:val="00192C92"/>
    <w:rsid w:val="00192DD8"/>
    <w:rsid w:val="00193C10"/>
    <w:rsid w:val="00194D3D"/>
    <w:rsid w:val="0019540D"/>
    <w:rsid w:val="00195B06"/>
    <w:rsid w:val="00196347"/>
    <w:rsid w:val="001973AA"/>
    <w:rsid w:val="00197D99"/>
    <w:rsid w:val="001A0BB2"/>
    <w:rsid w:val="001A1331"/>
    <w:rsid w:val="001A183A"/>
    <w:rsid w:val="001A1957"/>
    <w:rsid w:val="001A1A1D"/>
    <w:rsid w:val="001A2037"/>
    <w:rsid w:val="001A23E6"/>
    <w:rsid w:val="001A274F"/>
    <w:rsid w:val="001A304C"/>
    <w:rsid w:val="001A4451"/>
    <w:rsid w:val="001A4BD3"/>
    <w:rsid w:val="001A4C94"/>
    <w:rsid w:val="001A5077"/>
    <w:rsid w:val="001A7F77"/>
    <w:rsid w:val="001B065B"/>
    <w:rsid w:val="001B2007"/>
    <w:rsid w:val="001B2612"/>
    <w:rsid w:val="001B2F9E"/>
    <w:rsid w:val="001B31DB"/>
    <w:rsid w:val="001B424E"/>
    <w:rsid w:val="001B44A7"/>
    <w:rsid w:val="001B4E1C"/>
    <w:rsid w:val="001C0655"/>
    <w:rsid w:val="001C1507"/>
    <w:rsid w:val="001C361E"/>
    <w:rsid w:val="001C36A1"/>
    <w:rsid w:val="001C410D"/>
    <w:rsid w:val="001C48CE"/>
    <w:rsid w:val="001C548B"/>
    <w:rsid w:val="001C56AE"/>
    <w:rsid w:val="001C5C96"/>
    <w:rsid w:val="001C6661"/>
    <w:rsid w:val="001C7F28"/>
    <w:rsid w:val="001C7F73"/>
    <w:rsid w:val="001D173D"/>
    <w:rsid w:val="001D2626"/>
    <w:rsid w:val="001D3B83"/>
    <w:rsid w:val="001D4090"/>
    <w:rsid w:val="001D4723"/>
    <w:rsid w:val="001D494D"/>
    <w:rsid w:val="001D4B0A"/>
    <w:rsid w:val="001D4C75"/>
    <w:rsid w:val="001D5B3F"/>
    <w:rsid w:val="001D7010"/>
    <w:rsid w:val="001E0557"/>
    <w:rsid w:val="001E11B9"/>
    <w:rsid w:val="001E1449"/>
    <w:rsid w:val="001E332B"/>
    <w:rsid w:val="001E3671"/>
    <w:rsid w:val="001E47D0"/>
    <w:rsid w:val="001E5015"/>
    <w:rsid w:val="001E5026"/>
    <w:rsid w:val="001E55B3"/>
    <w:rsid w:val="001E590E"/>
    <w:rsid w:val="001E6050"/>
    <w:rsid w:val="001E6405"/>
    <w:rsid w:val="001F00E9"/>
    <w:rsid w:val="001F0C24"/>
    <w:rsid w:val="001F0CB4"/>
    <w:rsid w:val="001F2056"/>
    <w:rsid w:val="001F23C4"/>
    <w:rsid w:val="001F3A34"/>
    <w:rsid w:val="001F62E8"/>
    <w:rsid w:val="001F7109"/>
    <w:rsid w:val="001F74BB"/>
    <w:rsid w:val="001F77B9"/>
    <w:rsid w:val="00200028"/>
    <w:rsid w:val="00202FE7"/>
    <w:rsid w:val="002049C7"/>
    <w:rsid w:val="00204E91"/>
    <w:rsid w:val="002065B9"/>
    <w:rsid w:val="0020672E"/>
    <w:rsid w:val="002067A2"/>
    <w:rsid w:val="0020724C"/>
    <w:rsid w:val="00207CBA"/>
    <w:rsid w:val="00210BDD"/>
    <w:rsid w:val="00212772"/>
    <w:rsid w:val="00213023"/>
    <w:rsid w:val="00214494"/>
    <w:rsid w:val="00216160"/>
    <w:rsid w:val="00216A4F"/>
    <w:rsid w:val="0021754B"/>
    <w:rsid w:val="00220763"/>
    <w:rsid w:val="0022090B"/>
    <w:rsid w:val="00223F40"/>
    <w:rsid w:val="00224394"/>
    <w:rsid w:val="00225303"/>
    <w:rsid w:val="00225845"/>
    <w:rsid w:val="0022685D"/>
    <w:rsid w:val="00226ABE"/>
    <w:rsid w:val="00227AD9"/>
    <w:rsid w:val="002307BC"/>
    <w:rsid w:val="00230BF5"/>
    <w:rsid w:val="00231148"/>
    <w:rsid w:val="002315C9"/>
    <w:rsid w:val="0023185B"/>
    <w:rsid w:val="00231CFF"/>
    <w:rsid w:val="00232EDB"/>
    <w:rsid w:val="0023417B"/>
    <w:rsid w:val="0023456D"/>
    <w:rsid w:val="00234627"/>
    <w:rsid w:val="002363B6"/>
    <w:rsid w:val="00236515"/>
    <w:rsid w:val="00236F10"/>
    <w:rsid w:val="002373FA"/>
    <w:rsid w:val="00240C66"/>
    <w:rsid w:val="00242F0D"/>
    <w:rsid w:val="00243C68"/>
    <w:rsid w:val="002440C7"/>
    <w:rsid w:val="00245DCF"/>
    <w:rsid w:val="00245EAF"/>
    <w:rsid w:val="00246581"/>
    <w:rsid w:val="002473C9"/>
    <w:rsid w:val="00247E99"/>
    <w:rsid w:val="002505E0"/>
    <w:rsid w:val="00250602"/>
    <w:rsid w:val="00250E72"/>
    <w:rsid w:val="002549D8"/>
    <w:rsid w:val="00255618"/>
    <w:rsid w:val="0025697E"/>
    <w:rsid w:val="002607D0"/>
    <w:rsid w:val="00261E32"/>
    <w:rsid w:val="002624B0"/>
    <w:rsid w:val="00262B96"/>
    <w:rsid w:val="0026304D"/>
    <w:rsid w:val="002633A3"/>
    <w:rsid w:val="0026590F"/>
    <w:rsid w:val="00267E7B"/>
    <w:rsid w:val="00270F02"/>
    <w:rsid w:val="002712A3"/>
    <w:rsid w:val="00272ED6"/>
    <w:rsid w:val="00273B7E"/>
    <w:rsid w:val="00273C98"/>
    <w:rsid w:val="002753B8"/>
    <w:rsid w:val="002760FB"/>
    <w:rsid w:val="002764F5"/>
    <w:rsid w:val="00280544"/>
    <w:rsid w:val="00280EF3"/>
    <w:rsid w:val="00282041"/>
    <w:rsid w:val="0028207E"/>
    <w:rsid w:val="00282B0A"/>
    <w:rsid w:val="002838C9"/>
    <w:rsid w:val="002842DC"/>
    <w:rsid w:val="00285A8B"/>
    <w:rsid w:val="00285E9F"/>
    <w:rsid w:val="00290F72"/>
    <w:rsid w:val="0029171D"/>
    <w:rsid w:val="002928E2"/>
    <w:rsid w:val="00292FDD"/>
    <w:rsid w:val="00294513"/>
    <w:rsid w:val="00294E01"/>
    <w:rsid w:val="002977DA"/>
    <w:rsid w:val="002A037B"/>
    <w:rsid w:val="002A138B"/>
    <w:rsid w:val="002A157A"/>
    <w:rsid w:val="002A29FE"/>
    <w:rsid w:val="002A2E12"/>
    <w:rsid w:val="002A3780"/>
    <w:rsid w:val="002A4F3D"/>
    <w:rsid w:val="002A5F4E"/>
    <w:rsid w:val="002B05FE"/>
    <w:rsid w:val="002B0857"/>
    <w:rsid w:val="002B0B53"/>
    <w:rsid w:val="002B0F97"/>
    <w:rsid w:val="002B2FF0"/>
    <w:rsid w:val="002B3469"/>
    <w:rsid w:val="002B429B"/>
    <w:rsid w:val="002B479E"/>
    <w:rsid w:val="002B76E4"/>
    <w:rsid w:val="002C008C"/>
    <w:rsid w:val="002C02A8"/>
    <w:rsid w:val="002C0BC6"/>
    <w:rsid w:val="002C2478"/>
    <w:rsid w:val="002C35C7"/>
    <w:rsid w:val="002C42EB"/>
    <w:rsid w:val="002C4384"/>
    <w:rsid w:val="002C49BA"/>
    <w:rsid w:val="002C4D38"/>
    <w:rsid w:val="002C568F"/>
    <w:rsid w:val="002C7BB6"/>
    <w:rsid w:val="002D1A19"/>
    <w:rsid w:val="002D2C7E"/>
    <w:rsid w:val="002D30C1"/>
    <w:rsid w:val="002D3189"/>
    <w:rsid w:val="002D4AB4"/>
    <w:rsid w:val="002D4CA6"/>
    <w:rsid w:val="002D5899"/>
    <w:rsid w:val="002D5A97"/>
    <w:rsid w:val="002D70D9"/>
    <w:rsid w:val="002E0F3B"/>
    <w:rsid w:val="002E18C4"/>
    <w:rsid w:val="002E1BC0"/>
    <w:rsid w:val="002E21C1"/>
    <w:rsid w:val="002E25D9"/>
    <w:rsid w:val="002E2E75"/>
    <w:rsid w:val="002E68EA"/>
    <w:rsid w:val="002E72E2"/>
    <w:rsid w:val="002E748B"/>
    <w:rsid w:val="002E789D"/>
    <w:rsid w:val="002E799B"/>
    <w:rsid w:val="002E7BEB"/>
    <w:rsid w:val="002E7F7A"/>
    <w:rsid w:val="002F0286"/>
    <w:rsid w:val="002F0685"/>
    <w:rsid w:val="002F0951"/>
    <w:rsid w:val="002F1C10"/>
    <w:rsid w:val="002F1D16"/>
    <w:rsid w:val="002F2C14"/>
    <w:rsid w:val="002F3B7E"/>
    <w:rsid w:val="002F42B6"/>
    <w:rsid w:val="002F4D8A"/>
    <w:rsid w:val="002F52C0"/>
    <w:rsid w:val="002F56AD"/>
    <w:rsid w:val="00300137"/>
    <w:rsid w:val="00300761"/>
    <w:rsid w:val="00301535"/>
    <w:rsid w:val="00301F2F"/>
    <w:rsid w:val="003020BB"/>
    <w:rsid w:val="00302E8A"/>
    <w:rsid w:val="0030376D"/>
    <w:rsid w:val="00303BD6"/>
    <w:rsid w:val="00304487"/>
    <w:rsid w:val="00304C49"/>
    <w:rsid w:val="003050A4"/>
    <w:rsid w:val="00305572"/>
    <w:rsid w:val="003064C5"/>
    <w:rsid w:val="00306612"/>
    <w:rsid w:val="00306944"/>
    <w:rsid w:val="0030745E"/>
    <w:rsid w:val="003102BC"/>
    <w:rsid w:val="00311018"/>
    <w:rsid w:val="00311992"/>
    <w:rsid w:val="003119D1"/>
    <w:rsid w:val="00311F43"/>
    <w:rsid w:val="00312D6D"/>
    <w:rsid w:val="0031349C"/>
    <w:rsid w:val="0031372D"/>
    <w:rsid w:val="0031445C"/>
    <w:rsid w:val="00314738"/>
    <w:rsid w:val="00314763"/>
    <w:rsid w:val="003163BC"/>
    <w:rsid w:val="003173E3"/>
    <w:rsid w:val="00320558"/>
    <w:rsid w:val="00320821"/>
    <w:rsid w:val="00321202"/>
    <w:rsid w:val="003225BE"/>
    <w:rsid w:val="003230CC"/>
    <w:rsid w:val="003234B8"/>
    <w:rsid w:val="00323B5E"/>
    <w:rsid w:val="0032526C"/>
    <w:rsid w:val="00325395"/>
    <w:rsid w:val="003262C6"/>
    <w:rsid w:val="00326538"/>
    <w:rsid w:val="00326D49"/>
    <w:rsid w:val="0033024C"/>
    <w:rsid w:val="0033100F"/>
    <w:rsid w:val="003318F0"/>
    <w:rsid w:val="0033457F"/>
    <w:rsid w:val="003350BF"/>
    <w:rsid w:val="00335DCA"/>
    <w:rsid w:val="003364CE"/>
    <w:rsid w:val="00337605"/>
    <w:rsid w:val="00340C2A"/>
    <w:rsid w:val="00342373"/>
    <w:rsid w:val="00343AEC"/>
    <w:rsid w:val="003448A0"/>
    <w:rsid w:val="00344AA4"/>
    <w:rsid w:val="00344CD9"/>
    <w:rsid w:val="00346265"/>
    <w:rsid w:val="0034749F"/>
    <w:rsid w:val="00347995"/>
    <w:rsid w:val="0035021B"/>
    <w:rsid w:val="00352061"/>
    <w:rsid w:val="00352F09"/>
    <w:rsid w:val="003543ED"/>
    <w:rsid w:val="00355933"/>
    <w:rsid w:val="003563AC"/>
    <w:rsid w:val="00356A7F"/>
    <w:rsid w:val="00356C5B"/>
    <w:rsid w:val="003571F7"/>
    <w:rsid w:val="003612E2"/>
    <w:rsid w:val="00361A04"/>
    <w:rsid w:val="00361A66"/>
    <w:rsid w:val="00362B79"/>
    <w:rsid w:val="0036324B"/>
    <w:rsid w:val="003641C2"/>
    <w:rsid w:val="00364BCD"/>
    <w:rsid w:val="00366406"/>
    <w:rsid w:val="00370F45"/>
    <w:rsid w:val="00371D34"/>
    <w:rsid w:val="0037248E"/>
    <w:rsid w:val="0037380F"/>
    <w:rsid w:val="00373D75"/>
    <w:rsid w:val="0037435B"/>
    <w:rsid w:val="00374362"/>
    <w:rsid w:val="0037446C"/>
    <w:rsid w:val="00374B9A"/>
    <w:rsid w:val="00377516"/>
    <w:rsid w:val="00377AEE"/>
    <w:rsid w:val="00380F7D"/>
    <w:rsid w:val="00381A2D"/>
    <w:rsid w:val="00381C69"/>
    <w:rsid w:val="00385C00"/>
    <w:rsid w:val="00385F7D"/>
    <w:rsid w:val="0038719D"/>
    <w:rsid w:val="00390DB1"/>
    <w:rsid w:val="00391838"/>
    <w:rsid w:val="00391AD2"/>
    <w:rsid w:val="00392B4E"/>
    <w:rsid w:val="003931B6"/>
    <w:rsid w:val="0039408A"/>
    <w:rsid w:val="0039470C"/>
    <w:rsid w:val="00394AD5"/>
    <w:rsid w:val="00394D96"/>
    <w:rsid w:val="00396AD5"/>
    <w:rsid w:val="003979CA"/>
    <w:rsid w:val="00397CCF"/>
    <w:rsid w:val="003A041C"/>
    <w:rsid w:val="003A0830"/>
    <w:rsid w:val="003A1F0B"/>
    <w:rsid w:val="003A2352"/>
    <w:rsid w:val="003A3184"/>
    <w:rsid w:val="003A53A9"/>
    <w:rsid w:val="003A626C"/>
    <w:rsid w:val="003A7613"/>
    <w:rsid w:val="003B1795"/>
    <w:rsid w:val="003B17DA"/>
    <w:rsid w:val="003B17DF"/>
    <w:rsid w:val="003B3A22"/>
    <w:rsid w:val="003B3E97"/>
    <w:rsid w:val="003B4C8A"/>
    <w:rsid w:val="003B6F1F"/>
    <w:rsid w:val="003B770C"/>
    <w:rsid w:val="003B7B3A"/>
    <w:rsid w:val="003C238D"/>
    <w:rsid w:val="003C2AA4"/>
    <w:rsid w:val="003C4A8E"/>
    <w:rsid w:val="003C652C"/>
    <w:rsid w:val="003C76D0"/>
    <w:rsid w:val="003C794C"/>
    <w:rsid w:val="003C7A8A"/>
    <w:rsid w:val="003D1F10"/>
    <w:rsid w:val="003D2668"/>
    <w:rsid w:val="003D2A5B"/>
    <w:rsid w:val="003D3184"/>
    <w:rsid w:val="003D35DC"/>
    <w:rsid w:val="003D3930"/>
    <w:rsid w:val="003D3A03"/>
    <w:rsid w:val="003D3AC9"/>
    <w:rsid w:val="003D43EB"/>
    <w:rsid w:val="003D5D38"/>
    <w:rsid w:val="003D6142"/>
    <w:rsid w:val="003E1C2C"/>
    <w:rsid w:val="003E2497"/>
    <w:rsid w:val="003E350F"/>
    <w:rsid w:val="003E3F9E"/>
    <w:rsid w:val="003E3FD9"/>
    <w:rsid w:val="003E48A4"/>
    <w:rsid w:val="003E4A8A"/>
    <w:rsid w:val="003E4C3F"/>
    <w:rsid w:val="003E5760"/>
    <w:rsid w:val="003E5BD3"/>
    <w:rsid w:val="003E5CEF"/>
    <w:rsid w:val="003E624B"/>
    <w:rsid w:val="003E6331"/>
    <w:rsid w:val="003E6666"/>
    <w:rsid w:val="003F0296"/>
    <w:rsid w:val="003F0E2F"/>
    <w:rsid w:val="003F34D7"/>
    <w:rsid w:val="003F6E8C"/>
    <w:rsid w:val="003F7BCD"/>
    <w:rsid w:val="00401C66"/>
    <w:rsid w:val="004030C1"/>
    <w:rsid w:val="00404717"/>
    <w:rsid w:val="004054FF"/>
    <w:rsid w:val="004070CB"/>
    <w:rsid w:val="00410D86"/>
    <w:rsid w:val="00411379"/>
    <w:rsid w:val="0041168F"/>
    <w:rsid w:val="00411E86"/>
    <w:rsid w:val="00411EFC"/>
    <w:rsid w:val="00412705"/>
    <w:rsid w:val="00412FB9"/>
    <w:rsid w:val="00413070"/>
    <w:rsid w:val="004138C6"/>
    <w:rsid w:val="00414FE9"/>
    <w:rsid w:val="004158B7"/>
    <w:rsid w:val="0041609E"/>
    <w:rsid w:val="00416F36"/>
    <w:rsid w:val="00420265"/>
    <w:rsid w:val="0042153E"/>
    <w:rsid w:val="00423262"/>
    <w:rsid w:val="00424F8B"/>
    <w:rsid w:val="0042668C"/>
    <w:rsid w:val="00427302"/>
    <w:rsid w:val="00427635"/>
    <w:rsid w:val="004318F4"/>
    <w:rsid w:val="00431F6C"/>
    <w:rsid w:val="0043212D"/>
    <w:rsid w:val="00432FD3"/>
    <w:rsid w:val="004348D0"/>
    <w:rsid w:val="00440057"/>
    <w:rsid w:val="0044363B"/>
    <w:rsid w:val="004437B1"/>
    <w:rsid w:val="0044486C"/>
    <w:rsid w:val="0044523D"/>
    <w:rsid w:val="00445DD1"/>
    <w:rsid w:val="0044609C"/>
    <w:rsid w:val="00446BB5"/>
    <w:rsid w:val="0045013F"/>
    <w:rsid w:val="00450239"/>
    <w:rsid w:val="00450EDA"/>
    <w:rsid w:val="004523F3"/>
    <w:rsid w:val="00453740"/>
    <w:rsid w:val="00454A9C"/>
    <w:rsid w:val="00455671"/>
    <w:rsid w:val="0045567E"/>
    <w:rsid w:val="0045621A"/>
    <w:rsid w:val="00457700"/>
    <w:rsid w:val="00460C4D"/>
    <w:rsid w:val="00461F62"/>
    <w:rsid w:val="00462285"/>
    <w:rsid w:val="004627A6"/>
    <w:rsid w:val="00462A6C"/>
    <w:rsid w:val="004631D1"/>
    <w:rsid w:val="00463202"/>
    <w:rsid w:val="00463ED7"/>
    <w:rsid w:val="00466427"/>
    <w:rsid w:val="0047154B"/>
    <w:rsid w:val="00472FA7"/>
    <w:rsid w:val="00474648"/>
    <w:rsid w:val="00474AC3"/>
    <w:rsid w:val="00474E1F"/>
    <w:rsid w:val="00474E91"/>
    <w:rsid w:val="00475233"/>
    <w:rsid w:val="00475C92"/>
    <w:rsid w:val="0047707E"/>
    <w:rsid w:val="00477B96"/>
    <w:rsid w:val="00480E24"/>
    <w:rsid w:val="00480E56"/>
    <w:rsid w:val="00481CB0"/>
    <w:rsid w:val="0048274A"/>
    <w:rsid w:val="004829C2"/>
    <w:rsid w:val="00482B64"/>
    <w:rsid w:val="00482E9E"/>
    <w:rsid w:val="00484478"/>
    <w:rsid w:val="004856A4"/>
    <w:rsid w:val="00485BC6"/>
    <w:rsid w:val="00487615"/>
    <w:rsid w:val="004877DC"/>
    <w:rsid w:val="004878F2"/>
    <w:rsid w:val="00491D1A"/>
    <w:rsid w:val="00493D2C"/>
    <w:rsid w:val="0049516C"/>
    <w:rsid w:val="00497936"/>
    <w:rsid w:val="004A1DC1"/>
    <w:rsid w:val="004A21F6"/>
    <w:rsid w:val="004A2C23"/>
    <w:rsid w:val="004A311F"/>
    <w:rsid w:val="004A40E0"/>
    <w:rsid w:val="004A46B5"/>
    <w:rsid w:val="004A4C0E"/>
    <w:rsid w:val="004A5BCD"/>
    <w:rsid w:val="004A6722"/>
    <w:rsid w:val="004A68CD"/>
    <w:rsid w:val="004B1D42"/>
    <w:rsid w:val="004B2D56"/>
    <w:rsid w:val="004B2EBF"/>
    <w:rsid w:val="004B365A"/>
    <w:rsid w:val="004B395E"/>
    <w:rsid w:val="004B5AAF"/>
    <w:rsid w:val="004B6A0B"/>
    <w:rsid w:val="004B70C3"/>
    <w:rsid w:val="004C08F6"/>
    <w:rsid w:val="004C0F47"/>
    <w:rsid w:val="004C2275"/>
    <w:rsid w:val="004C38A1"/>
    <w:rsid w:val="004C4A6E"/>
    <w:rsid w:val="004C575F"/>
    <w:rsid w:val="004C79D1"/>
    <w:rsid w:val="004D0ABC"/>
    <w:rsid w:val="004D13EC"/>
    <w:rsid w:val="004D1D0F"/>
    <w:rsid w:val="004D23F8"/>
    <w:rsid w:val="004D2891"/>
    <w:rsid w:val="004D3061"/>
    <w:rsid w:val="004D3AAB"/>
    <w:rsid w:val="004D3F4D"/>
    <w:rsid w:val="004D404B"/>
    <w:rsid w:val="004D4B1A"/>
    <w:rsid w:val="004D6FF7"/>
    <w:rsid w:val="004D7269"/>
    <w:rsid w:val="004D7270"/>
    <w:rsid w:val="004D75A2"/>
    <w:rsid w:val="004E2B25"/>
    <w:rsid w:val="004E3165"/>
    <w:rsid w:val="004E394E"/>
    <w:rsid w:val="004E3E19"/>
    <w:rsid w:val="004E3E3E"/>
    <w:rsid w:val="004E4532"/>
    <w:rsid w:val="004E4D5E"/>
    <w:rsid w:val="004E7081"/>
    <w:rsid w:val="004E743B"/>
    <w:rsid w:val="004F05C3"/>
    <w:rsid w:val="004F0688"/>
    <w:rsid w:val="004F1337"/>
    <w:rsid w:val="004F21CE"/>
    <w:rsid w:val="004F30F8"/>
    <w:rsid w:val="004F3112"/>
    <w:rsid w:val="004F4487"/>
    <w:rsid w:val="004F6673"/>
    <w:rsid w:val="004F672E"/>
    <w:rsid w:val="004F76DD"/>
    <w:rsid w:val="004F7957"/>
    <w:rsid w:val="004F7B56"/>
    <w:rsid w:val="004F7C74"/>
    <w:rsid w:val="00501635"/>
    <w:rsid w:val="00501F21"/>
    <w:rsid w:val="00503F31"/>
    <w:rsid w:val="00504F3D"/>
    <w:rsid w:val="00505168"/>
    <w:rsid w:val="005073A8"/>
    <w:rsid w:val="005077AE"/>
    <w:rsid w:val="005102C3"/>
    <w:rsid w:val="00510905"/>
    <w:rsid w:val="00512387"/>
    <w:rsid w:val="005125C3"/>
    <w:rsid w:val="00513451"/>
    <w:rsid w:val="00513A2E"/>
    <w:rsid w:val="00513A5E"/>
    <w:rsid w:val="0051435F"/>
    <w:rsid w:val="00514FE8"/>
    <w:rsid w:val="00516C88"/>
    <w:rsid w:val="005206A1"/>
    <w:rsid w:val="00521844"/>
    <w:rsid w:val="00522F67"/>
    <w:rsid w:val="00524529"/>
    <w:rsid w:val="00526221"/>
    <w:rsid w:val="00526861"/>
    <w:rsid w:val="00527A9B"/>
    <w:rsid w:val="00530804"/>
    <w:rsid w:val="0053106F"/>
    <w:rsid w:val="005320A0"/>
    <w:rsid w:val="00532C80"/>
    <w:rsid w:val="00533CE0"/>
    <w:rsid w:val="00534BC8"/>
    <w:rsid w:val="0053591B"/>
    <w:rsid w:val="00536EB7"/>
    <w:rsid w:val="005372E8"/>
    <w:rsid w:val="00537F20"/>
    <w:rsid w:val="005402AB"/>
    <w:rsid w:val="0054055B"/>
    <w:rsid w:val="00540AC7"/>
    <w:rsid w:val="0054269C"/>
    <w:rsid w:val="00543A6B"/>
    <w:rsid w:val="005443B9"/>
    <w:rsid w:val="0054464D"/>
    <w:rsid w:val="0054471F"/>
    <w:rsid w:val="00544B50"/>
    <w:rsid w:val="00544BB3"/>
    <w:rsid w:val="00544E20"/>
    <w:rsid w:val="00545708"/>
    <w:rsid w:val="00545CB2"/>
    <w:rsid w:val="005464FC"/>
    <w:rsid w:val="00553BF9"/>
    <w:rsid w:val="005548E6"/>
    <w:rsid w:val="00554ACE"/>
    <w:rsid w:val="00555C88"/>
    <w:rsid w:val="00557D60"/>
    <w:rsid w:val="00557E6F"/>
    <w:rsid w:val="00557EFF"/>
    <w:rsid w:val="0056060E"/>
    <w:rsid w:val="00560C16"/>
    <w:rsid w:val="00560ED8"/>
    <w:rsid w:val="00563A09"/>
    <w:rsid w:val="005643FB"/>
    <w:rsid w:val="00566B42"/>
    <w:rsid w:val="00567327"/>
    <w:rsid w:val="0056737D"/>
    <w:rsid w:val="0056751D"/>
    <w:rsid w:val="005678E7"/>
    <w:rsid w:val="00570D96"/>
    <w:rsid w:val="00570EA9"/>
    <w:rsid w:val="0057119A"/>
    <w:rsid w:val="0057143F"/>
    <w:rsid w:val="005715A4"/>
    <w:rsid w:val="00571656"/>
    <w:rsid w:val="00571AEC"/>
    <w:rsid w:val="00571EAB"/>
    <w:rsid w:val="005725D5"/>
    <w:rsid w:val="00572735"/>
    <w:rsid w:val="00572A32"/>
    <w:rsid w:val="00573113"/>
    <w:rsid w:val="00573EBA"/>
    <w:rsid w:val="0057473A"/>
    <w:rsid w:val="0057490B"/>
    <w:rsid w:val="00575221"/>
    <w:rsid w:val="00575D9A"/>
    <w:rsid w:val="00577642"/>
    <w:rsid w:val="00580965"/>
    <w:rsid w:val="005813C7"/>
    <w:rsid w:val="005815B1"/>
    <w:rsid w:val="00581BAB"/>
    <w:rsid w:val="005820C3"/>
    <w:rsid w:val="00582171"/>
    <w:rsid w:val="005823D6"/>
    <w:rsid w:val="0058271D"/>
    <w:rsid w:val="00582875"/>
    <w:rsid w:val="00582CC4"/>
    <w:rsid w:val="00584088"/>
    <w:rsid w:val="00584F3F"/>
    <w:rsid w:val="0058532D"/>
    <w:rsid w:val="00585FB3"/>
    <w:rsid w:val="00586865"/>
    <w:rsid w:val="00586A28"/>
    <w:rsid w:val="00587B8A"/>
    <w:rsid w:val="00587FBC"/>
    <w:rsid w:val="00590A92"/>
    <w:rsid w:val="005949B2"/>
    <w:rsid w:val="005955B3"/>
    <w:rsid w:val="0059603A"/>
    <w:rsid w:val="00597213"/>
    <w:rsid w:val="0059796C"/>
    <w:rsid w:val="005A2780"/>
    <w:rsid w:val="005A390E"/>
    <w:rsid w:val="005A3F22"/>
    <w:rsid w:val="005A5FF3"/>
    <w:rsid w:val="005A7642"/>
    <w:rsid w:val="005B21CD"/>
    <w:rsid w:val="005B23D6"/>
    <w:rsid w:val="005B2A6E"/>
    <w:rsid w:val="005B35D6"/>
    <w:rsid w:val="005B3BCB"/>
    <w:rsid w:val="005B45C9"/>
    <w:rsid w:val="005B5653"/>
    <w:rsid w:val="005B61AA"/>
    <w:rsid w:val="005B662C"/>
    <w:rsid w:val="005B6E82"/>
    <w:rsid w:val="005B7317"/>
    <w:rsid w:val="005C0640"/>
    <w:rsid w:val="005C1E85"/>
    <w:rsid w:val="005C2BF5"/>
    <w:rsid w:val="005C329F"/>
    <w:rsid w:val="005C357E"/>
    <w:rsid w:val="005C363A"/>
    <w:rsid w:val="005C4045"/>
    <w:rsid w:val="005C48FA"/>
    <w:rsid w:val="005C4A50"/>
    <w:rsid w:val="005C51DD"/>
    <w:rsid w:val="005C538E"/>
    <w:rsid w:val="005C59D7"/>
    <w:rsid w:val="005C615C"/>
    <w:rsid w:val="005C6332"/>
    <w:rsid w:val="005C6468"/>
    <w:rsid w:val="005C74A8"/>
    <w:rsid w:val="005C76ED"/>
    <w:rsid w:val="005D0D66"/>
    <w:rsid w:val="005D12BD"/>
    <w:rsid w:val="005D1BA5"/>
    <w:rsid w:val="005D4673"/>
    <w:rsid w:val="005D51D5"/>
    <w:rsid w:val="005D6A21"/>
    <w:rsid w:val="005D6BEC"/>
    <w:rsid w:val="005D701F"/>
    <w:rsid w:val="005D769D"/>
    <w:rsid w:val="005E11A0"/>
    <w:rsid w:val="005E19C6"/>
    <w:rsid w:val="005E3D2C"/>
    <w:rsid w:val="005E5148"/>
    <w:rsid w:val="005E5BBE"/>
    <w:rsid w:val="005E61CF"/>
    <w:rsid w:val="005E67A9"/>
    <w:rsid w:val="005E7A11"/>
    <w:rsid w:val="005E7D32"/>
    <w:rsid w:val="005F0BE4"/>
    <w:rsid w:val="005F36CD"/>
    <w:rsid w:val="005F3A02"/>
    <w:rsid w:val="005F3A18"/>
    <w:rsid w:val="005F49FE"/>
    <w:rsid w:val="005F4C15"/>
    <w:rsid w:val="005F5702"/>
    <w:rsid w:val="005F58E4"/>
    <w:rsid w:val="005F7672"/>
    <w:rsid w:val="005F79FE"/>
    <w:rsid w:val="005F7DE8"/>
    <w:rsid w:val="00600DB3"/>
    <w:rsid w:val="006032B6"/>
    <w:rsid w:val="00604208"/>
    <w:rsid w:val="006048D7"/>
    <w:rsid w:val="00605101"/>
    <w:rsid w:val="0060609F"/>
    <w:rsid w:val="00606F3D"/>
    <w:rsid w:val="00607BA3"/>
    <w:rsid w:val="00607DAC"/>
    <w:rsid w:val="00611508"/>
    <w:rsid w:val="0061183B"/>
    <w:rsid w:val="00612219"/>
    <w:rsid w:val="00612A73"/>
    <w:rsid w:val="00613D70"/>
    <w:rsid w:val="006140D1"/>
    <w:rsid w:val="00614189"/>
    <w:rsid w:val="006144D8"/>
    <w:rsid w:val="0061452C"/>
    <w:rsid w:val="00614B34"/>
    <w:rsid w:val="00614E6C"/>
    <w:rsid w:val="006164EC"/>
    <w:rsid w:val="006167C3"/>
    <w:rsid w:val="00616802"/>
    <w:rsid w:val="006168D2"/>
    <w:rsid w:val="00616BAB"/>
    <w:rsid w:val="006179FB"/>
    <w:rsid w:val="00617C1A"/>
    <w:rsid w:val="00617CF5"/>
    <w:rsid w:val="00620D0C"/>
    <w:rsid w:val="0062165E"/>
    <w:rsid w:val="00623389"/>
    <w:rsid w:val="00623758"/>
    <w:rsid w:val="00623F66"/>
    <w:rsid w:val="006241A7"/>
    <w:rsid w:val="0062656E"/>
    <w:rsid w:val="00626572"/>
    <w:rsid w:val="006265D6"/>
    <w:rsid w:val="0062696F"/>
    <w:rsid w:val="00627DD8"/>
    <w:rsid w:val="006306B8"/>
    <w:rsid w:val="00631426"/>
    <w:rsid w:val="00631427"/>
    <w:rsid w:val="006325A1"/>
    <w:rsid w:val="006326F3"/>
    <w:rsid w:val="00632D4E"/>
    <w:rsid w:val="00633249"/>
    <w:rsid w:val="00633725"/>
    <w:rsid w:val="00633D91"/>
    <w:rsid w:val="0063443C"/>
    <w:rsid w:val="006354BA"/>
    <w:rsid w:val="00635F22"/>
    <w:rsid w:val="00636B2A"/>
    <w:rsid w:val="00636CCF"/>
    <w:rsid w:val="006378CA"/>
    <w:rsid w:val="00637C8C"/>
    <w:rsid w:val="00641D48"/>
    <w:rsid w:val="006420E9"/>
    <w:rsid w:val="0064265E"/>
    <w:rsid w:val="0064496A"/>
    <w:rsid w:val="00646F9D"/>
    <w:rsid w:val="006474FD"/>
    <w:rsid w:val="0064777D"/>
    <w:rsid w:val="00647A5A"/>
    <w:rsid w:val="00651540"/>
    <w:rsid w:val="00651D32"/>
    <w:rsid w:val="00652767"/>
    <w:rsid w:val="00653222"/>
    <w:rsid w:val="006537F7"/>
    <w:rsid w:val="00653E70"/>
    <w:rsid w:val="00654A2F"/>
    <w:rsid w:val="00655C11"/>
    <w:rsid w:val="00656F38"/>
    <w:rsid w:val="006605A1"/>
    <w:rsid w:val="00660D03"/>
    <w:rsid w:val="0066153C"/>
    <w:rsid w:val="00661BBA"/>
    <w:rsid w:val="00663318"/>
    <w:rsid w:val="00666C03"/>
    <w:rsid w:val="006678ED"/>
    <w:rsid w:val="006703EC"/>
    <w:rsid w:val="00672037"/>
    <w:rsid w:val="00672DBF"/>
    <w:rsid w:val="00675C5D"/>
    <w:rsid w:val="00675FAA"/>
    <w:rsid w:val="00676A50"/>
    <w:rsid w:val="0068039E"/>
    <w:rsid w:val="00680619"/>
    <w:rsid w:val="006826A2"/>
    <w:rsid w:val="00682898"/>
    <w:rsid w:val="006828F2"/>
    <w:rsid w:val="00684092"/>
    <w:rsid w:val="006859A0"/>
    <w:rsid w:val="00685A2F"/>
    <w:rsid w:val="00686041"/>
    <w:rsid w:val="00687367"/>
    <w:rsid w:val="00687853"/>
    <w:rsid w:val="00690E53"/>
    <w:rsid w:val="006911D3"/>
    <w:rsid w:val="00691B0A"/>
    <w:rsid w:val="00692617"/>
    <w:rsid w:val="0069397A"/>
    <w:rsid w:val="00693B48"/>
    <w:rsid w:val="00693F94"/>
    <w:rsid w:val="0069595B"/>
    <w:rsid w:val="0069631B"/>
    <w:rsid w:val="00697C6E"/>
    <w:rsid w:val="006A0C08"/>
    <w:rsid w:val="006A2B33"/>
    <w:rsid w:val="006A30B6"/>
    <w:rsid w:val="006A4441"/>
    <w:rsid w:val="006A5718"/>
    <w:rsid w:val="006A7D67"/>
    <w:rsid w:val="006B044B"/>
    <w:rsid w:val="006B0462"/>
    <w:rsid w:val="006B0757"/>
    <w:rsid w:val="006B1A80"/>
    <w:rsid w:val="006B2DEB"/>
    <w:rsid w:val="006B46F0"/>
    <w:rsid w:val="006B4B54"/>
    <w:rsid w:val="006B51F4"/>
    <w:rsid w:val="006B6E20"/>
    <w:rsid w:val="006B71FE"/>
    <w:rsid w:val="006B7F47"/>
    <w:rsid w:val="006C3085"/>
    <w:rsid w:val="006C3596"/>
    <w:rsid w:val="006C3766"/>
    <w:rsid w:val="006C37D0"/>
    <w:rsid w:val="006C509B"/>
    <w:rsid w:val="006C5D44"/>
    <w:rsid w:val="006C6015"/>
    <w:rsid w:val="006C7E65"/>
    <w:rsid w:val="006D07C4"/>
    <w:rsid w:val="006D0A91"/>
    <w:rsid w:val="006D0B1E"/>
    <w:rsid w:val="006D1D73"/>
    <w:rsid w:val="006D1E0F"/>
    <w:rsid w:val="006D23B1"/>
    <w:rsid w:val="006D251D"/>
    <w:rsid w:val="006D2C1C"/>
    <w:rsid w:val="006D308A"/>
    <w:rsid w:val="006D3094"/>
    <w:rsid w:val="006D31E5"/>
    <w:rsid w:val="006D3358"/>
    <w:rsid w:val="006D38B6"/>
    <w:rsid w:val="006D3A0E"/>
    <w:rsid w:val="006D5244"/>
    <w:rsid w:val="006D620F"/>
    <w:rsid w:val="006D7C70"/>
    <w:rsid w:val="006E0745"/>
    <w:rsid w:val="006E0A43"/>
    <w:rsid w:val="006E0F48"/>
    <w:rsid w:val="006E0FD5"/>
    <w:rsid w:val="006E14A1"/>
    <w:rsid w:val="006E1C3E"/>
    <w:rsid w:val="006E2147"/>
    <w:rsid w:val="006E3AF9"/>
    <w:rsid w:val="006E40C1"/>
    <w:rsid w:val="006E4F06"/>
    <w:rsid w:val="006E53E5"/>
    <w:rsid w:val="006E57A5"/>
    <w:rsid w:val="006E6480"/>
    <w:rsid w:val="006E6789"/>
    <w:rsid w:val="006E751F"/>
    <w:rsid w:val="006E7858"/>
    <w:rsid w:val="006F08AC"/>
    <w:rsid w:val="006F1BFD"/>
    <w:rsid w:val="006F2B5D"/>
    <w:rsid w:val="006F2D3C"/>
    <w:rsid w:val="006F33EC"/>
    <w:rsid w:val="006F3EFE"/>
    <w:rsid w:val="006F5010"/>
    <w:rsid w:val="006F5368"/>
    <w:rsid w:val="006F5515"/>
    <w:rsid w:val="006F5665"/>
    <w:rsid w:val="006F6A70"/>
    <w:rsid w:val="007002A6"/>
    <w:rsid w:val="0070032A"/>
    <w:rsid w:val="00700C59"/>
    <w:rsid w:val="0070284D"/>
    <w:rsid w:val="00703B18"/>
    <w:rsid w:val="007041B8"/>
    <w:rsid w:val="007042AC"/>
    <w:rsid w:val="00705AEF"/>
    <w:rsid w:val="00706268"/>
    <w:rsid w:val="00710AFC"/>
    <w:rsid w:val="0071305E"/>
    <w:rsid w:val="00714016"/>
    <w:rsid w:val="00714247"/>
    <w:rsid w:val="00714560"/>
    <w:rsid w:val="00715C4B"/>
    <w:rsid w:val="00716920"/>
    <w:rsid w:val="007175F1"/>
    <w:rsid w:val="00717A3F"/>
    <w:rsid w:val="0072073E"/>
    <w:rsid w:val="007213E3"/>
    <w:rsid w:val="0072150E"/>
    <w:rsid w:val="0072320A"/>
    <w:rsid w:val="00723425"/>
    <w:rsid w:val="00724466"/>
    <w:rsid w:val="00726834"/>
    <w:rsid w:val="00726AB8"/>
    <w:rsid w:val="00726CA1"/>
    <w:rsid w:val="00727392"/>
    <w:rsid w:val="00727772"/>
    <w:rsid w:val="00730120"/>
    <w:rsid w:val="00730C1D"/>
    <w:rsid w:val="00732425"/>
    <w:rsid w:val="00732691"/>
    <w:rsid w:val="007327F7"/>
    <w:rsid w:val="00732906"/>
    <w:rsid w:val="007344CE"/>
    <w:rsid w:val="00734592"/>
    <w:rsid w:val="007356E0"/>
    <w:rsid w:val="007363B0"/>
    <w:rsid w:val="00740230"/>
    <w:rsid w:val="00740748"/>
    <w:rsid w:val="0074349F"/>
    <w:rsid w:val="00743A1E"/>
    <w:rsid w:val="007448F0"/>
    <w:rsid w:val="007449C9"/>
    <w:rsid w:val="00744EE4"/>
    <w:rsid w:val="00747027"/>
    <w:rsid w:val="00747985"/>
    <w:rsid w:val="0075004C"/>
    <w:rsid w:val="00750472"/>
    <w:rsid w:val="00751B09"/>
    <w:rsid w:val="00753353"/>
    <w:rsid w:val="007542D5"/>
    <w:rsid w:val="00754444"/>
    <w:rsid w:val="00754D93"/>
    <w:rsid w:val="0075526B"/>
    <w:rsid w:val="00755B4B"/>
    <w:rsid w:val="00756C08"/>
    <w:rsid w:val="007600C0"/>
    <w:rsid w:val="00762800"/>
    <w:rsid w:val="00763107"/>
    <w:rsid w:val="00764493"/>
    <w:rsid w:val="0076505A"/>
    <w:rsid w:val="00767303"/>
    <w:rsid w:val="0076787A"/>
    <w:rsid w:val="00767ECC"/>
    <w:rsid w:val="0077046C"/>
    <w:rsid w:val="0077068D"/>
    <w:rsid w:val="00770DBA"/>
    <w:rsid w:val="00771BD3"/>
    <w:rsid w:val="00772B5A"/>
    <w:rsid w:val="007738E7"/>
    <w:rsid w:val="00774836"/>
    <w:rsid w:val="007750EB"/>
    <w:rsid w:val="00775546"/>
    <w:rsid w:val="007761DA"/>
    <w:rsid w:val="007765B5"/>
    <w:rsid w:val="0077783C"/>
    <w:rsid w:val="007778A5"/>
    <w:rsid w:val="007801B6"/>
    <w:rsid w:val="00781040"/>
    <w:rsid w:val="00781768"/>
    <w:rsid w:val="00782871"/>
    <w:rsid w:val="00782B21"/>
    <w:rsid w:val="00783C8A"/>
    <w:rsid w:val="00784A67"/>
    <w:rsid w:val="00785BDF"/>
    <w:rsid w:val="00786216"/>
    <w:rsid w:val="00786399"/>
    <w:rsid w:val="00786B38"/>
    <w:rsid w:val="00787C32"/>
    <w:rsid w:val="0079010C"/>
    <w:rsid w:val="00791413"/>
    <w:rsid w:val="0079178E"/>
    <w:rsid w:val="00792032"/>
    <w:rsid w:val="00792147"/>
    <w:rsid w:val="00792450"/>
    <w:rsid w:val="007933B2"/>
    <w:rsid w:val="00793D27"/>
    <w:rsid w:val="00794392"/>
    <w:rsid w:val="00795EFD"/>
    <w:rsid w:val="00796C7B"/>
    <w:rsid w:val="00796E64"/>
    <w:rsid w:val="00797021"/>
    <w:rsid w:val="007972D2"/>
    <w:rsid w:val="007A05CB"/>
    <w:rsid w:val="007A0EF4"/>
    <w:rsid w:val="007A1C46"/>
    <w:rsid w:val="007A1D39"/>
    <w:rsid w:val="007A3192"/>
    <w:rsid w:val="007A341C"/>
    <w:rsid w:val="007A3813"/>
    <w:rsid w:val="007A4976"/>
    <w:rsid w:val="007A4E28"/>
    <w:rsid w:val="007A53EC"/>
    <w:rsid w:val="007A7AA7"/>
    <w:rsid w:val="007B126D"/>
    <w:rsid w:val="007B1D9C"/>
    <w:rsid w:val="007B1FC7"/>
    <w:rsid w:val="007B25FA"/>
    <w:rsid w:val="007B3D1D"/>
    <w:rsid w:val="007B3DC1"/>
    <w:rsid w:val="007B4EC4"/>
    <w:rsid w:val="007B50F5"/>
    <w:rsid w:val="007B5447"/>
    <w:rsid w:val="007B60D9"/>
    <w:rsid w:val="007B651B"/>
    <w:rsid w:val="007B6803"/>
    <w:rsid w:val="007B7D25"/>
    <w:rsid w:val="007C1707"/>
    <w:rsid w:val="007C17B7"/>
    <w:rsid w:val="007C1E7A"/>
    <w:rsid w:val="007C21CC"/>
    <w:rsid w:val="007C24E8"/>
    <w:rsid w:val="007C2813"/>
    <w:rsid w:val="007C2D97"/>
    <w:rsid w:val="007C4290"/>
    <w:rsid w:val="007C4857"/>
    <w:rsid w:val="007C50ED"/>
    <w:rsid w:val="007C564B"/>
    <w:rsid w:val="007C5A31"/>
    <w:rsid w:val="007C6DDB"/>
    <w:rsid w:val="007D12FC"/>
    <w:rsid w:val="007D2776"/>
    <w:rsid w:val="007D2F3D"/>
    <w:rsid w:val="007D30A5"/>
    <w:rsid w:val="007D3699"/>
    <w:rsid w:val="007D4705"/>
    <w:rsid w:val="007D5947"/>
    <w:rsid w:val="007D5D67"/>
    <w:rsid w:val="007D69F4"/>
    <w:rsid w:val="007D7CBC"/>
    <w:rsid w:val="007E0CBA"/>
    <w:rsid w:val="007E0FE5"/>
    <w:rsid w:val="007E1BE1"/>
    <w:rsid w:val="007E1FF0"/>
    <w:rsid w:val="007E20E8"/>
    <w:rsid w:val="007E2595"/>
    <w:rsid w:val="007E2895"/>
    <w:rsid w:val="007E2D6C"/>
    <w:rsid w:val="007E412F"/>
    <w:rsid w:val="007E46DE"/>
    <w:rsid w:val="007E49E4"/>
    <w:rsid w:val="007E53AB"/>
    <w:rsid w:val="007E7DC8"/>
    <w:rsid w:val="007F01CE"/>
    <w:rsid w:val="007F05BE"/>
    <w:rsid w:val="007F0674"/>
    <w:rsid w:val="007F09F1"/>
    <w:rsid w:val="007F0A96"/>
    <w:rsid w:val="007F0F4D"/>
    <w:rsid w:val="007F1302"/>
    <w:rsid w:val="007F159C"/>
    <w:rsid w:val="007F1746"/>
    <w:rsid w:val="007F207D"/>
    <w:rsid w:val="007F21A1"/>
    <w:rsid w:val="007F2971"/>
    <w:rsid w:val="007F2A37"/>
    <w:rsid w:val="007F3F59"/>
    <w:rsid w:val="007F42F9"/>
    <w:rsid w:val="007F4428"/>
    <w:rsid w:val="007F44E2"/>
    <w:rsid w:val="007F4542"/>
    <w:rsid w:val="007F54C5"/>
    <w:rsid w:val="007F54E2"/>
    <w:rsid w:val="007F5B4A"/>
    <w:rsid w:val="007F63CB"/>
    <w:rsid w:val="007F6C90"/>
    <w:rsid w:val="007F7D0F"/>
    <w:rsid w:val="0080005A"/>
    <w:rsid w:val="008033D0"/>
    <w:rsid w:val="008046EC"/>
    <w:rsid w:val="008056CE"/>
    <w:rsid w:val="00805712"/>
    <w:rsid w:val="00805823"/>
    <w:rsid w:val="00805C5F"/>
    <w:rsid w:val="0080727C"/>
    <w:rsid w:val="00807887"/>
    <w:rsid w:val="00807F5B"/>
    <w:rsid w:val="00810AEF"/>
    <w:rsid w:val="0081107D"/>
    <w:rsid w:val="008113E6"/>
    <w:rsid w:val="00812B38"/>
    <w:rsid w:val="00813B5F"/>
    <w:rsid w:val="008168CB"/>
    <w:rsid w:val="0081755D"/>
    <w:rsid w:val="00817968"/>
    <w:rsid w:val="0082070A"/>
    <w:rsid w:val="00821AA8"/>
    <w:rsid w:val="00822236"/>
    <w:rsid w:val="00824713"/>
    <w:rsid w:val="00824C7F"/>
    <w:rsid w:val="00825D95"/>
    <w:rsid w:val="00826486"/>
    <w:rsid w:val="008311EF"/>
    <w:rsid w:val="00831618"/>
    <w:rsid w:val="008329F7"/>
    <w:rsid w:val="00832E57"/>
    <w:rsid w:val="00834EF1"/>
    <w:rsid w:val="00835F77"/>
    <w:rsid w:val="008365A8"/>
    <w:rsid w:val="00836870"/>
    <w:rsid w:val="00840538"/>
    <w:rsid w:val="0084116B"/>
    <w:rsid w:val="00841EA5"/>
    <w:rsid w:val="00843863"/>
    <w:rsid w:val="008458DF"/>
    <w:rsid w:val="00845DA0"/>
    <w:rsid w:val="00847788"/>
    <w:rsid w:val="00850632"/>
    <w:rsid w:val="00851CF8"/>
    <w:rsid w:val="00852B10"/>
    <w:rsid w:val="00852FEF"/>
    <w:rsid w:val="0085425D"/>
    <w:rsid w:val="008546B7"/>
    <w:rsid w:val="008558EA"/>
    <w:rsid w:val="00855A2D"/>
    <w:rsid w:val="00856173"/>
    <w:rsid w:val="008564D1"/>
    <w:rsid w:val="0085791D"/>
    <w:rsid w:val="00857A78"/>
    <w:rsid w:val="00860481"/>
    <w:rsid w:val="00860A90"/>
    <w:rsid w:val="00860B7D"/>
    <w:rsid w:val="008610E1"/>
    <w:rsid w:val="0086130D"/>
    <w:rsid w:val="00861AFA"/>
    <w:rsid w:val="00861E64"/>
    <w:rsid w:val="0086298B"/>
    <w:rsid w:val="00863474"/>
    <w:rsid w:val="00863A4A"/>
    <w:rsid w:val="00863FBC"/>
    <w:rsid w:val="0086504D"/>
    <w:rsid w:val="008654BC"/>
    <w:rsid w:val="0086562C"/>
    <w:rsid w:val="00867188"/>
    <w:rsid w:val="00870263"/>
    <w:rsid w:val="00870665"/>
    <w:rsid w:val="00870D76"/>
    <w:rsid w:val="008712C4"/>
    <w:rsid w:val="0087136D"/>
    <w:rsid w:val="008713DC"/>
    <w:rsid w:val="00871D9E"/>
    <w:rsid w:val="008757F1"/>
    <w:rsid w:val="00877141"/>
    <w:rsid w:val="00877484"/>
    <w:rsid w:val="008779A1"/>
    <w:rsid w:val="00877FA5"/>
    <w:rsid w:val="00882768"/>
    <w:rsid w:val="00883AB6"/>
    <w:rsid w:val="0088448D"/>
    <w:rsid w:val="0088454E"/>
    <w:rsid w:val="0088480A"/>
    <w:rsid w:val="00885BF5"/>
    <w:rsid w:val="008860CC"/>
    <w:rsid w:val="00891329"/>
    <w:rsid w:val="008918ED"/>
    <w:rsid w:val="00891D88"/>
    <w:rsid w:val="008928F9"/>
    <w:rsid w:val="008943DE"/>
    <w:rsid w:val="00894F00"/>
    <w:rsid w:val="00895833"/>
    <w:rsid w:val="008A0797"/>
    <w:rsid w:val="008A1E50"/>
    <w:rsid w:val="008A21D0"/>
    <w:rsid w:val="008A2F98"/>
    <w:rsid w:val="008A34EB"/>
    <w:rsid w:val="008A3D3A"/>
    <w:rsid w:val="008A4000"/>
    <w:rsid w:val="008A42F3"/>
    <w:rsid w:val="008A51D2"/>
    <w:rsid w:val="008A5D98"/>
    <w:rsid w:val="008A64C2"/>
    <w:rsid w:val="008A7C4F"/>
    <w:rsid w:val="008B040D"/>
    <w:rsid w:val="008B0A4E"/>
    <w:rsid w:val="008B1120"/>
    <w:rsid w:val="008B149B"/>
    <w:rsid w:val="008B33FE"/>
    <w:rsid w:val="008B3732"/>
    <w:rsid w:val="008B3E1B"/>
    <w:rsid w:val="008B4887"/>
    <w:rsid w:val="008B5C7B"/>
    <w:rsid w:val="008B6F91"/>
    <w:rsid w:val="008B7ACA"/>
    <w:rsid w:val="008B7DE2"/>
    <w:rsid w:val="008C046E"/>
    <w:rsid w:val="008C08C2"/>
    <w:rsid w:val="008C10DC"/>
    <w:rsid w:val="008C128E"/>
    <w:rsid w:val="008C18EA"/>
    <w:rsid w:val="008C3F40"/>
    <w:rsid w:val="008C5ED7"/>
    <w:rsid w:val="008C6058"/>
    <w:rsid w:val="008C65C7"/>
    <w:rsid w:val="008C688A"/>
    <w:rsid w:val="008C6984"/>
    <w:rsid w:val="008C75C8"/>
    <w:rsid w:val="008D0BD9"/>
    <w:rsid w:val="008D0E13"/>
    <w:rsid w:val="008D1314"/>
    <w:rsid w:val="008D1905"/>
    <w:rsid w:val="008D1D0C"/>
    <w:rsid w:val="008D21B8"/>
    <w:rsid w:val="008D2A37"/>
    <w:rsid w:val="008D52D8"/>
    <w:rsid w:val="008D5702"/>
    <w:rsid w:val="008D6AC5"/>
    <w:rsid w:val="008D6C22"/>
    <w:rsid w:val="008D6F43"/>
    <w:rsid w:val="008D7086"/>
    <w:rsid w:val="008D7D31"/>
    <w:rsid w:val="008E03A0"/>
    <w:rsid w:val="008E12B2"/>
    <w:rsid w:val="008E1B18"/>
    <w:rsid w:val="008E2DD2"/>
    <w:rsid w:val="008E30C0"/>
    <w:rsid w:val="008E3799"/>
    <w:rsid w:val="008E3D2D"/>
    <w:rsid w:val="008E3F71"/>
    <w:rsid w:val="008E4396"/>
    <w:rsid w:val="008E4409"/>
    <w:rsid w:val="008E55AC"/>
    <w:rsid w:val="008E5AB8"/>
    <w:rsid w:val="008E75D6"/>
    <w:rsid w:val="008E7D13"/>
    <w:rsid w:val="008F0E28"/>
    <w:rsid w:val="008F3FA4"/>
    <w:rsid w:val="008F4609"/>
    <w:rsid w:val="008F4F71"/>
    <w:rsid w:val="008F5630"/>
    <w:rsid w:val="008F5D93"/>
    <w:rsid w:val="008F6484"/>
    <w:rsid w:val="008F6E7A"/>
    <w:rsid w:val="008F718D"/>
    <w:rsid w:val="008F7560"/>
    <w:rsid w:val="008F7771"/>
    <w:rsid w:val="008F77E0"/>
    <w:rsid w:val="0090017C"/>
    <w:rsid w:val="00900AC4"/>
    <w:rsid w:val="00902166"/>
    <w:rsid w:val="00903ACE"/>
    <w:rsid w:val="00903E1D"/>
    <w:rsid w:val="00906A29"/>
    <w:rsid w:val="00906C89"/>
    <w:rsid w:val="00906DF4"/>
    <w:rsid w:val="00906E17"/>
    <w:rsid w:val="0091000C"/>
    <w:rsid w:val="00910F94"/>
    <w:rsid w:val="00913FB6"/>
    <w:rsid w:val="00915D36"/>
    <w:rsid w:val="00916D1D"/>
    <w:rsid w:val="0092045C"/>
    <w:rsid w:val="00920CFD"/>
    <w:rsid w:val="009212E1"/>
    <w:rsid w:val="0092141F"/>
    <w:rsid w:val="00922439"/>
    <w:rsid w:val="009228D3"/>
    <w:rsid w:val="00922BC2"/>
    <w:rsid w:val="00923283"/>
    <w:rsid w:val="00923BCA"/>
    <w:rsid w:val="00924173"/>
    <w:rsid w:val="00924D50"/>
    <w:rsid w:val="00924DD6"/>
    <w:rsid w:val="009263B1"/>
    <w:rsid w:val="009266B9"/>
    <w:rsid w:val="00932A90"/>
    <w:rsid w:val="00933338"/>
    <w:rsid w:val="00933514"/>
    <w:rsid w:val="0093354F"/>
    <w:rsid w:val="009360C6"/>
    <w:rsid w:val="009365F7"/>
    <w:rsid w:val="00936C5D"/>
    <w:rsid w:val="00937C94"/>
    <w:rsid w:val="00941292"/>
    <w:rsid w:val="00941344"/>
    <w:rsid w:val="00941F17"/>
    <w:rsid w:val="009420EA"/>
    <w:rsid w:val="009423B9"/>
    <w:rsid w:val="00942D00"/>
    <w:rsid w:val="00944D06"/>
    <w:rsid w:val="0094591C"/>
    <w:rsid w:val="00946F28"/>
    <w:rsid w:val="0094719F"/>
    <w:rsid w:val="00947463"/>
    <w:rsid w:val="00947AA6"/>
    <w:rsid w:val="00947BCA"/>
    <w:rsid w:val="0095295B"/>
    <w:rsid w:val="00953AE2"/>
    <w:rsid w:val="00954D08"/>
    <w:rsid w:val="00955C74"/>
    <w:rsid w:val="009561BC"/>
    <w:rsid w:val="009565A5"/>
    <w:rsid w:val="009569C1"/>
    <w:rsid w:val="009602A3"/>
    <w:rsid w:val="009604EB"/>
    <w:rsid w:val="009607E7"/>
    <w:rsid w:val="009615ED"/>
    <w:rsid w:val="00961D86"/>
    <w:rsid w:val="00961F64"/>
    <w:rsid w:val="00962670"/>
    <w:rsid w:val="009628D6"/>
    <w:rsid w:val="00963A84"/>
    <w:rsid w:val="009651C0"/>
    <w:rsid w:val="009653F2"/>
    <w:rsid w:val="00965660"/>
    <w:rsid w:val="00967527"/>
    <w:rsid w:val="0096776C"/>
    <w:rsid w:val="0097053C"/>
    <w:rsid w:val="00970E74"/>
    <w:rsid w:val="0097119C"/>
    <w:rsid w:val="00972510"/>
    <w:rsid w:val="009725E5"/>
    <w:rsid w:val="00972796"/>
    <w:rsid w:val="0097293A"/>
    <w:rsid w:val="00972C1D"/>
    <w:rsid w:val="0097432C"/>
    <w:rsid w:val="0097573C"/>
    <w:rsid w:val="009779F8"/>
    <w:rsid w:val="00977CA7"/>
    <w:rsid w:val="00981BF3"/>
    <w:rsid w:val="009834BB"/>
    <w:rsid w:val="00983832"/>
    <w:rsid w:val="00984F45"/>
    <w:rsid w:val="00990B99"/>
    <w:rsid w:val="00990E1E"/>
    <w:rsid w:val="00991286"/>
    <w:rsid w:val="00991983"/>
    <w:rsid w:val="00991B21"/>
    <w:rsid w:val="0099217E"/>
    <w:rsid w:val="00992605"/>
    <w:rsid w:val="00992C5B"/>
    <w:rsid w:val="009934B3"/>
    <w:rsid w:val="00993FD0"/>
    <w:rsid w:val="0099439C"/>
    <w:rsid w:val="00996CA3"/>
    <w:rsid w:val="009A028C"/>
    <w:rsid w:val="009A09EB"/>
    <w:rsid w:val="009A112B"/>
    <w:rsid w:val="009A29CD"/>
    <w:rsid w:val="009A326B"/>
    <w:rsid w:val="009A3384"/>
    <w:rsid w:val="009A4652"/>
    <w:rsid w:val="009A727C"/>
    <w:rsid w:val="009A730D"/>
    <w:rsid w:val="009A79D2"/>
    <w:rsid w:val="009A7E0E"/>
    <w:rsid w:val="009B5A82"/>
    <w:rsid w:val="009B5FFC"/>
    <w:rsid w:val="009B60E2"/>
    <w:rsid w:val="009B67C1"/>
    <w:rsid w:val="009B783A"/>
    <w:rsid w:val="009C1DDC"/>
    <w:rsid w:val="009C2919"/>
    <w:rsid w:val="009C6057"/>
    <w:rsid w:val="009C6255"/>
    <w:rsid w:val="009D029F"/>
    <w:rsid w:val="009D0E68"/>
    <w:rsid w:val="009D1B69"/>
    <w:rsid w:val="009D2BCE"/>
    <w:rsid w:val="009D304B"/>
    <w:rsid w:val="009D4F38"/>
    <w:rsid w:val="009D6122"/>
    <w:rsid w:val="009D6548"/>
    <w:rsid w:val="009E0F0C"/>
    <w:rsid w:val="009E1161"/>
    <w:rsid w:val="009E164E"/>
    <w:rsid w:val="009E1C80"/>
    <w:rsid w:val="009E1C97"/>
    <w:rsid w:val="009E24AE"/>
    <w:rsid w:val="009E3852"/>
    <w:rsid w:val="009E6CE0"/>
    <w:rsid w:val="009E7386"/>
    <w:rsid w:val="009E770D"/>
    <w:rsid w:val="009E7AB8"/>
    <w:rsid w:val="009E7CAA"/>
    <w:rsid w:val="009F0EE4"/>
    <w:rsid w:val="009F0FA3"/>
    <w:rsid w:val="009F1687"/>
    <w:rsid w:val="009F1C69"/>
    <w:rsid w:val="009F1D8F"/>
    <w:rsid w:val="009F2E04"/>
    <w:rsid w:val="009F3CD3"/>
    <w:rsid w:val="009F453B"/>
    <w:rsid w:val="009F45C8"/>
    <w:rsid w:val="009F5465"/>
    <w:rsid w:val="009F5A66"/>
    <w:rsid w:val="009F5EA7"/>
    <w:rsid w:val="009F5F28"/>
    <w:rsid w:val="009F649D"/>
    <w:rsid w:val="009F7806"/>
    <w:rsid w:val="009F7C22"/>
    <w:rsid w:val="00A03A63"/>
    <w:rsid w:val="00A05B6D"/>
    <w:rsid w:val="00A06352"/>
    <w:rsid w:val="00A0699F"/>
    <w:rsid w:val="00A0756B"/>
    <w:rsid w:val="00A10B7B"/>
    <w:rsid w:val="00A11455"/>
    <w:rsid w:val="00A1185E"/>
    <w:rsid w:val="00A11F66"/>
    <w:rsid w:val="00A11FC4"/>
    <w:rsid w:val="00A12074"/>
    <w:rsid w:val="00A12ED4"/>
    <w:rsid w:val="00A14704"/>
    <w:rsid w:val="00A1526D"/>
    <w:rsid w:val="00A152EE"/>
    <w:rsid w:val="00A20C13"/>
    <w:rsid w:val="00A214EA"/>
    <w:rsid w:val="00A21831"/>
    <w:rsid w:val="00A22B08"/>
    <w:rsid w:val="00A238BC"/>
    <w:rsid w:val="00A24DAA"/>
    <w:rsid w:val="00A24FC4"/>
    <w:rsid w:val="00A257E0"/>
    <w:rsid w:val="00A274E4"/>
    <w:rsid w:val="00A27EAA"/>
    <w:rsid w:val="00A310F1"/>
    <w:rsid w:val="00A32D62"/>
    <w:rsid w:val="00A360B2"/>
    <w:rsid w:val="00A3614D"/>
    <w:rsid w:val="00A363A3"/>
    <w:rsid w:val="00A36B80"/>
    <w:rsid w:val="00A402F4"/>
    <w:rsid w:val="00A410C8"/>
    <w:rsid w:val="00A4249B"/>
    <w:rsid w:val="00A42890"/>
    <w:rsid w:val="00A43173"/>
    <w:rsid w:val="00A456C3"/>
    <w:rsid w:val="00A4572A"/>
    <w:rsid w:val="00A45AF5"/>
    <w:rsid w:val="00A45E3D"/>
    <w:rsid w:val="00A47614"/>
    <w:rsid w:val="00A47B04"/>
    <w:rsid w:val="00A501FC"/>
    <w:rsid w:val="00A5081F"/>
    <w:rsid w:val="00A50DD5"/>
    <w:rsid w:val="00A51746"/>
    <w:rsid w:val="00A518F0"/>
    <w:rsid w:val="00A523CD"/>
    <w:rsid w:val="00A52AB7"/>
    <w:rsid w:val="00A52FCF"/>
    <w:rsid w:val="00A55A65"/>
    <w:rsid w:val="00A55F9D"/>
    <w:rsid w:val="00A56738"/>
    <w:rsid w:val="00A569B1"/>
    <w:rsid w:val="00A60C23"/>
    <w:rsid w:val="00A611D4"/>
    <w:rsid w:val="00A61235"/>
    <w:rsid w:val="00A61637"/>
    <w:rsid w:val="00A627EB"/>
    <w:rsid w:val="00A6444B"/>
    <w:rsid w:val="00A65DF2"/>
    <w:rsid w:val="00A70187"/>
    <w:rsid w:val="00A70BD4"/>
    <w:rsid w:val="00A70F59"/>
    <w:rsid w:val="00A71455"/>
    <w:rsid w:val="00A71FC1"/>
    <w:rsid w:val="00A72A6F"/>
    <w:rsid w:val="00A73D58"/>
    <w:rsid w:val="00A7479B"/>
    <w:rsid w:val="00A75177"/>
    <w:rsid w:val="00A77551"/>
    <w:rsid w:val="00A77BA6"/>
    <w:rsid w:val="00A80224"/>
    <w:rsid w:val="00A80802"/>
    <w:rsid w:val="00A80D48"/>
    <w:rsid w:val="00A80E13"/>
    <w:rsid w:val="00A8123C"/>
    <w:rsid w:val="00A81987"/>
    <w:rsid w:val="00A82AFC"/>
    <w:rsid w:val="00A83A81"/>
    <w:rsid w:val="00A84528"/>
    <w:rsid w:val="00A8574D"/>
    <w:rsid w:val="00A86676"/>
    <w:rsid w:val="00A873B3"/>
    <w:rsid w:val="00A87EEA"/>
    <w:rsid w:val="00A93771"/>
    <w:rsid w:val="00A93C8A"/>
    <w:rsid w:val="00A93DC7"/>
    <w:rsid w:val="00A9474B"/>
    <w:rsid w:val="00A9508F"/>
    <w:rsid w:val="00A956B4"/>
    <w:rsid w:val="00A9597F"/>
    <w:rsid w:val="00A96C17"/>
    <w:rsid w:val="00A97B34"/>
    <w:rsid w:val="00AA0A9A"/>
    <w:rsid w:val="00AA14CC"/>
    <w:rsid w:val="00AA2E29"/>
    <w:rsid w:val="00AA4509"/>
    <w:rsid w:val="00AA4784"/>
    <w:rsid w:val="00AA5F45"/>
    <w:rsid w:val="00AA63BF"/>
    <w:rsid w:val="00AA6BC9"/>
    <w:rsid w:val="00AB08F3"/>
    <w:rsid w:val="00AB2981"/>
    <w:rsid w:val="00AB3193"/>
    <w:rsid w:val="00AB5020"/>
    <w:rsid w:val="00AB53AD"/>
    <w:rsid w:val="00AB6472"/>
    <w:rsid w:val="00AB7FFE"/>
    <w:rsid w:val="00AC0251"/>
    <w:rsid w:val="00AC0F3C"/>
    <w:rsid w:val="00AC0FA7"/>
    <w:rsid w:val="00AC1567"/>
    <w:rsid w:val="00AC2E24"/>
    <w:rsid w:val="00AC3368"/>
    <w:rsid w:val="00AC4415"/>
    <w:rsid w:val="00AC684A"/>
    <w:rsid w:val="00AC7AE0"/>
    <w:rsid w:val="00AD1E50"/>
    <w:rsid w:val="00AD410B"/>
    <w:rsid w:val="00AD4363"/>
    <w:rsid w:val="00AD49AF"/>
    <w:rsid w:val="00AD5984"/>
    <w:rsid w:val="00AD5DDC"/>
    <w:rsid w:val="00AD6413"/>
    <w:rsid w:val="00AD6AB9"/>
    <w:rsid w:val="00AE2363"/>
    <w:rsid w:val="00AE26FE"/>
    <w:rsid w:val="00AE2740"/>
    <w:rsid w:val="00AE2823"/>
    <w:rsid w:val="00AE3478"/>
    <w:rsid w:val="00AE605B"/>
    <w:rsid w:val="00AF1586"/>
    <w:rsid w:val="00AF1B6C"/>
    <w:rsid w:val="00AF1D70"/>
    <w:rsid w:val="00AF3C21"/>
    <w:rsid w:val="00AF59BC"/>
    <w:rsid w:val="00AF5A3A"/>
    <w:rsid w:val="00AF6922"/>
    <w:rsid w:val="00AF6CB1"/>
    <w:rsid w:val="00AF70E7"/>
    <w:rsid w:val="00AF774E"/>
    <w:rsid w:val="00AF777A"/>
    <w:rsid w:val="00B02334"/>
    <w:rsid w:val="00B03353"/>
    <w:rsid w:val="00B0364F"/>
    <w:rsid w:val="00B0406C"/>
    <w:rsid w:val="00B04E08"/>
    <w:rsid w:val="00B05724"/>
    <w:rsid w:val="00B062F9"/>
    <w:rsid w:val="00B070C8"/>
    <w:rsid w:val="00B0720E"/>
    <w:rsid w:val="00B10B62"/>
    <w:rsid w:val="00B11399"/>
    <w:rsid w:val="00B11646"/>
    <w:rsid w:val="00B11B76"/>
    <w:rsid w:val="00B12A5C"/>
    <w:rsid w:val="00B12CC9"/>
    <w:rsid w:val="00B12E2D"/>
    <w:rsid w:val="00B14347"/>
    <w:rsid w:val="00B14D20"/>
    <w:rsid w:val="00B155CA"/>
    <w:rsid w:val="00B15DAE"/>
    <w:rsid w:val="00B15E6D"/>
    <w:rsid w:val="00B1722B"/>
    <w:rsid w:val="00B179E6"/>
    <w:rsid w:val="00B20AFA"/>
    <w:rsid w:val="00B223D9"/>
    <w:rsid w:val="00B22FB1"/>
    <w:rsid w:val="00B25693"/>
    <w:rsid w:val="00B25E98"/>
    <w:rsid w:val="00B27869"/>
    <w:rsid w:val="00B31669"/>
    <w:rsid w:val="00B31B82"/>
    <w:rsid w:val="00B333FD"/>
    <w:rsid w:val="00B3411A"/>
    <w:rsid w:val="00B34C3F"/>
    <w:rsid w:val="00B36344"/>
    <w:rsid w:val="00B36FFF"/>
    <w:rsid w:val="00B370E9"/>
    <w:rsid w:val="00B37256"/>
    <w:rsid w:val="00B37B2B"/>
    <w:rsid w:val="00B409A0"/>
    <w:rsid w:val="00B40C0B"/>
    <w:rsid w:val="00B41932"/>
    <w:rsid w:val="00B42879"/>
    <w:rsid w:val="00B42F1C"/>
    <w:rsid w:val="00B434F7"/>
    <w:rsid w:val="00B43C8D"/>
    <w:rsid w:val="00B44C10"/>
    <w:rsid w:val="00B44C5B"/>
    <w:rsid w:val="00B452E7"/>
    <w:rsid w:val="00B466A7"/>
    <w:rsid w:val="00B46B4C"/>
    <w:rsid w:val="00B47122"/>
    <w:rsid w:val="00B4727C"/>
    <w:rsid w:val="00B479FB"/>
    <w:rsid w:val="00B5087B"/>
    <w:rsid w:val="00B52718"/>
    <w:rsid w:val="00B52D0D"/>
    <w:rsid w:val="00B53E28"/>
    <w:rsid w:val="00B53F49"/>
    <w:rsid w:val="00B545B6"/>
    <w:rsid w:val="00B55260"/>
    <w:rsid w:val="00B5731F"/>
    <w:rsid w:val="00B604CA"/>
    <w:rsid w:val="00B6285A"/>
    <w:rsid w:val="00B65EA6"/>
    <w:rsid w:val="00B65EFD"/>
    <w:rsid w:val="00B6678F"/>
    <w:rsid w:val="00B67575"/>
    <w:rsid w:val="00B67A66"/>
    <w:rsid w:val="00B7005D"/>
    <w:rsid w:val="00B7021F"/>
    <w:rsid w:val="00B7076E"/>
    <w:rsid w:val="00B7167F"/>
    <w:rsid w:val="00B71B8D"/>
    <w:rsid w:val="00B726BF"/>
    <w:rsid w:val="00B737CB"/>
    <w:rsid w:val="00B74B4B"/>
    <w:rsid w:val="00B74B88"/>
    <w:rsid w:val="00B74BE5"/>
    <w:rsid w:val="00B76AFC"/>
    <w:rsid w:val="00B77CCF"/>
    <w:rsid w:val="00B80EA4"/>
    <w:rsid w:val="00B81E00"/>
    <w:rsid w:val="00B827C4"/>
    <w:rsid w:val="00B82C0E"/>
    <w:rsid w:val="00B83D2B"/>
    <w:rsid w:val="00B86721"/>
    <w:rsid w:val="00B872E7"/>
    <w:rsid w:val="00B877EB"/>
    <w:rsid w:val="00B87823"/>
    <w:rsid w:val="00B87A3D"/>
    <w:rsid w:val="00B87E45"/>
    <w:rsid w:val="00B901C9"/>
    <w:rsid w:val="00B90EAF"/>
    <w:rsid w:val="00B91270"/>
    <w:rsid w:val="00B914E7"/>
    <w:rsid w:val="00B9479F"/>
    <w:rsid w:val="00B94E79"/>
    <w:rsid w:val="00B95A78"/>
    <w:rsid w:val="00B964C9"/>
    <w:rsid w:val="00B96C5D"/>
    <w:rsid w:val="00B973FF"/>
    <w:rsid w:val="00B97F0A"/>
    <w:rsid w:val="00BA11E4"/>
    <w:rsid w:val="00BA205E"/>
    <w:rsid w:val="00BA2CBD"/>
    <w:rsid w:val="00BA2D9F"/>
    <w:rsid w:val="00BA3926"/>
    <w:rsid w:val="00BA4299"/>
    <w:rsid w:val="00BA43A4"/>
    <w:rsid w:val="00BA4C88"/>
    <w:rsid w:val="00BA4FC9"/>
    <w:rsid w:val="00BA597F"/>
    <w:rsid w:val="00BA5DFC"/>
    <w:rsid w:val="00BA611D"/>
    <w:rsid w:val="00BA67D0"/>
    <w:rsid w:val="00BA68D4"/>
    <w:rsid w:val="00BB0455"/>
    <w:rsid w:val="00BB2C51"/>
    <w:rsid w:val="00BB4310"/>
    <w:rsid w:val="00BB67CC"/>
    <w:rsid w:val="00BB686C"/>
    <w:rsid w:val="00BB6B2D"/>
    <w:rsid w:val="00BB788D"/>
    <w:rsid w:val="00BC0491"/>
    <w:rsid w:val="00BC1162"/>
    <w:rsid w:val="00BC123A"/>
    <w:rsid w:val="00BC1263"/>
    <w:rsid w:val="00BC215E"/>
    <w:rsid w:val="00BC252B"/>
    <w:rsid w:val="00BC317E"/>
    <w:rsid w:val="00BC33DA"/>
    <w:rsid w:val="00BC4027"/>
    <w:rsid w:val="00BC538E"/>
    <w:rsid w:val="00BC6C45"/>
    <w:rsid w:val="00BC7CD6"/>
    <w:rsid w:val="00BD0B5B"/>
    <w:rsid w:val="00BD2C6A"/>
    <w:rsid w:val="00BD2E29"/>
    <w:rsid w:val="00BD3323"/>
    <w:rsid w:val="00BD337B"/>
    <w:rsid w:val="00BD3628"/>
    <w:rsid w:val="00BD386F"/>
    <w:rsid w:val="00BD5445"/>
    <w:rsid w:val="00BD56BF"/>
    <w:rsid w:val="00BD6B9C"/>
    <w:rsid w:val="00BD6C42"/>
    <w:rsid w:val="00BE0AEA"/>
    <w:rsid w:val="00BE3D72"/>
    <w:rsid w:val="00BE4445"/>
    <w:rsid w:val="00BE4FC3"/>
    <w:rsid w:val="00BE6EF0"/>
    <w:rsid w:val="00BE7B9F"/>
    <w:rsid w:val="00BF0DB4"/>
    <w:rsid w:val="00BF1B8F"/>
    <w:rsid w:val="00BF2203"/>
    <w:rsid w:val="00BF239D"/>
    <w:rsid w:val="00BF2A71"/>
    <w:rsid w:val="00BF3FBA"/>
    <w:rsid w:val="00BF516E"/>
    <w:rsid w:val="00BF5CE1"/>
    <w:rsid w:val="00BF6925"/>
    <w:rsid w:val="00BF7CF6"/>
    <w:rsid w:val="00C014A2"/>
    <w:rsid w:val="00C02D24"/>
    <w:rsid w:val="00C02EDC"/>
    <w:rsid w:val="00C047EB"/>
    <w:rsid w:val="00C05315"/>
    <w:rsid w:val="00C05978"/>
    <w:rsid w:val="00C06240"/>
    <w:rsid w:val="00C0767D"/>
    <w:rsid w:val="00C07D01"/>
    <w:rsid w:val="00C10C4F"/>
    <w:rsid w:val="00C11568"/>
    <w:rsid w:val="00C11FAD"/>
    <w:rsid w:val="00C130EB"/>
    <w:rsid w:val="00C13B2C"/>
    <w:rsid w:val="00C1494A"/>
    <w:rsid w:val="00C14DCB"/>
    <w:rsid w:val="00C15BC6"/>
    <w:rsid w:val="00C16C04"/>
    <w:rsid w:val="00C16FA3"/>
    <w:rsid w:val="00C17894"/>
    <w:rsid w:val="00C20FD0"/>
    <w:rsid w:val="00C213B3"/>
    <w:rsid w:val="00C223E5"/>
    <w:rsid w:val="00C22970"/>
    <w:rsid w:val="00C236D1"/>
    <w:rsid w:val="00C2370F"/>
    <w:rsid w:val="00C23D7D"/>
    <w:rsid w:val="00C23EE2"/>
    <w:rsid w:val="00C24DF2"/>
    <w:rsid w:val="00C2535D"/>
    <w:rsid w:val="00C254E7"/>
    <w:rsid w:val="00C256A3"/>
    <w:rsid w:val="00C25996"/>
    <w:rsid w:val="00C271F4"/>
    <w:rsid w:val="00C272FA"/>
    <w:rsid w:val="00C27BF7"/>
    <w:rsid w:val="00C3097D"/>
    <w:rsid w:val="00C31DBF"/>
    <w:rsid w:val="00C3230B"/>
    <w:rsid w:val="00C3242B"/>
    <w:rsid w:val="00C327B1"/>
    <w:rsid w:val="00C34BC7"/>
    <w:rsid w:val="00C3506F"/>
    <w:rsid w:val="00C356B5"/>
    <w:rsid w:val="00C36420"/>
    <w:rsid w:val="00C37987"/>
    <w:rsid w:val="00C4129E"/>
    <w:rsid w:val="00C4266B"/>
    <w:rsid w:val="00C42767"/>
    <w:rsid w:val="00C42CE0"/>
    <w:rsid w:val="00C438FE"/>
    <w:rsid w:val="00C4513E"/>
    <w:rsid w:val="00C45CE7"/>
    <w:rsid w:val="00C46745"/>
    <w:rsid w:val="00C47538"/>
    <w:rsid w:val="00C47976"/>
    <w:rsid w:val="00C5148D"/>
    <w:rsid w:val="00C54094"/>
    <w:rsid w:val="00C54434"/>
    <w:rsid w:val="00C54CA4"/>
    <w:rsid w:val="00C55A57"/>
    <w:rsid w:val="00C55F66"/>
    <w:rsid w:val="00C563C5"/>
    <w:rsid w:val="00C56D07"/>
    <w:rsid w:val="00C57B08"/>
    <w:rsid w:val="00C603AC"/>
    <w:rsid w:val="00C6067B"/>
    <w:rsid w:val="00C63AE0"/>
    <w:rsid w:val="00C63AE5"/>
    <w:rsid w:val="00C64982"/>
    <w:rsid w:val="00C66ACC"/>
    <w:rsid w:val="00C67D52"/>
    <w:rsid w:val="00C704AD"/>
    <w:rsid w:val="00C70772"/>
    <w:rsid w:val="00C7113F"/>
    <w:rsid w:val="00C71550"/>
    <w:rsid w:val="00C71D0A"/>
    <w:rsid w:val="00C720F7"/>
    <w:rsid w:val="00C735AB"/>
    <w:rsid w:val="00C736D2"/>
    <w:rsid w:val="00C739E5"/>
    <w:rsid w:val="00C73DB2"/>
    <w:rsid w:val="00C74289"/>
    <w:rsid w:val="00C75A64"/>
    <w:rsid w:val="00C75C3C"/>
    <w:rsid w:val="00C75C5D"/>
    <w:rsid w:val="00C75D65"/>
    <w:rsid w:val="00C77054"/>
    <w:rsid w:val="00C77B59"/>
    <w:rsid w:val="00C80DB9"/>
    <w:rsid w:val="00C81204"/>
    <w:rsid w:val="00C81703"/>
    <w:rsid w:val="00C819D2"/>
    <w:rsid w:val="00C81E33"/>
    <w:rsid w:val="00C83843"/>
    <w:rsid w:val="00C83E30"/>
    <w:rsid w:val="00C866CD"/>
    <w:rsid w:val="00C86D5A"/>
    <w:rsid w:val="00C87A97"/>
    <w:rsid w:val="00C87ACB"/>
    <w:rsid w:val="00C90587"/>
    <w:rsid w:val="00C913F5"/>
    <w:rsid w:val="00C91C35"/>
    <w:rsid w:val="00C91C8A"/>
    <w:rsid w:val="00C922F1"/>
    <w:rsid w:val="00C94477"/>
    <w:rsid w:val="00C95ECC"/>
    <w:rsid w:val="00C963B3"/>
    <w:rsid w:val="00C965BD"/>
    <w:rsid w:val="00C97CBC"/>
    <w:rsid w:val="00CA20D9"/>
    <w:rsid w:val="00CA33C4"/>
    <w:rsid w:val="00CA4039"/>
    <w:rsid w:val="00CA4DD2"/>
    <w:rsid w:val="00CA5B0D"/>
    <w:rsid w:val="00CA7C01"/>
    <w:rsid w:val="00CA7D93"/>
    <w:rsid w:val="00CB112D"/>
    <w:rsid w:val="00CB1769"/>
    <w:rsid w:val="00CB27A0"/>
    <w:rsid w:val="00CB3E79"/>
    <w:rsid w:val="00CB4380"/>
    <w:rsid w:val="00CB5D4F"/>
    <w:rsid w:val="00CB645C"/>
    <w:rsid w:val="00CB6A53"/>
    <w:rsid w:val="00CB7449"/>
    <w:rsid w:val="00CC068A"/>
    <w:rsid w:val="00CC079E"/>
    <w:rsid w:val="00CC12B8"/>
    <w:rsid w:val="00CC1462"/>
    <w:rsid w:val="00CC292D"/>
    <w:rsid w:val="00CC3232"/>
    <w:rsid w:val="00CC32CD"/>
    <w:rsid w:val="00CC3AB4"/>
    <w:rsid w:val="00CC4C64"/>
    <w:rsid w:val="00CC4FB7"/>
    <w:rsid w:val="00CC6133"/>
    <w:rsid w:val="00CC7527"/>
    <w:rsid w:val="00CC784C"/>
    <w:rsid w:val="00CC7DBD"/>
    <w:rsid w:val="00CD01DF"/>
    <w:rsid w:val="00CD059F"/>
    <w:rsid w:val="00CD0FE4"/>
    <w:rsid w:val="00CD1BCF"/>
    <w:rsid w:val="00CD1CFC"/>
    <w:rsid w:val="00CD296D"/>
    <w:rsid w:val="00CD2C49"/>
    <w:rsid w:val="00CD2E08"/>
    <w:rsid w:val="00CD37BC"/>
    <w:rsid w:val="00CD4952"/>
    <w:rsid w:val="00CD76ED"/>
    <w:rsid w:val="00CD7A68"/>
    <w:rsid w:val="00CE01E5"/>
    <w:rsid w:val="00CE0855"/>
    <w:rsid w:val="00CE0F07"/>
    <w:rsid w:val="00CE4911"/>
    <w:rsid w:val="00CE4C6B"/>
    <w:rsid w:val="00CE58BF"/>
    <w:rsid w:val="00CE5DC4"/>
    <w:rsid w:val="00CE78A0"/>
    <w:rsid w:val="00CE7945"/>
    <w:rsid w:val="00CE7CD1"/>
    <w:rsid w:val="00CF0AD7"/>
    <w:rsid w:val="00CF299A"/>
    <w:rsid w:val="00CF3052"/>
    <w:rsid w:val="00CF3E1C"/>
    <w:rsid w:val="00CF4130"/>
    <w:rsid w:val="00CF468F"/>
    <w:rsid w:val="00CF46C4"/>
    <w:rsid w:val="00CF5D79"/>
    <w:rsid w:val="00CF5F29"/>
    <w:rsid w:val="00CF699E"/>
    <w:rsid w:val="00CF79D6"/>
    <w:rsid w:val="00CF7DC4"/>
    <w:rsid w:val="00CF7F19"/>
    <w:rsid w:val="00D00702"/>
    <w:rsid w:val="00D007FA"/>
    <w:rsid w:val="00D00B98"/>
    <w:rsid w:val="00D00DE2"/>
    <w:rsid w:val="00D00E85"/>
    <w:rsid w:val="00D011D0"/>
    <w:rsid w:val="00D02818"/>
    <w:rsid w:val="00D039F8"/>
    <w:rsid w:val="00D03EE7"/>
    <w:rsid w:val="00D05719"/>
    <w:rsid w:val="00D06255"/>
    <w:rsid w:val="00D07E3C"/>
    <w:rsid w:val="00D07FD0"/>
    <w:rsid w:val="00D106A7"/>
    <w:rsid w:val="00D11798"/>
    <w:rsid w:val="00D1196B"/>
    <w:rsid w:val="00D11BFC"/>
    <w:rsid w:val="00D15D2B"/>
    <w:rsid w:val="00D15E51"/>
    <w:rsid w:val="00D15F21"/>
    <w:rsid w:val="00D1689C"/>
    <w:rsid w:val="00D179B0"/>
    <w:rsid w:val="00D17B43"/>
    <w:rsid w:val="00D2083F"/>
    <w:rsid w:val="00D21A89"/>
    <w:rsid w:val="00D21D01"/>
    <w:rsid w:val="00D22148"/>
    <w:rsid w:val="00D221F2"/>
    <w:rsid w:val="00D225FB"/>
    <w:rsid w:val="00D24100"/>
    <w:rsid w:val="00D24776"/>
    <w:rsid w:val="00D3045A"/>
    <w:rsid w:val="00D3064D"/>
    <w:rsid w:val="00D30A02"/>
    <w:rsid w:val="00D320D5"/>
    <w:rsid w:val="00D32A29"/>
    <w:rsid w:val="00D333AC"/>
    <w:rsid w:val="00D3364F"/>
    <w:rsid w:val="00D338C3"/>
    <w:rsid w:val="00D3422A"/>
    <w:rsid w:val="00D345C7"/>
    <w:rsid w:val="00D34C76"/>
    <w:rsid w:val="00D34D4D"/>
    <w:rsid w:val="00D351E4"/>
    <w:rsid w:val="00D35BE6"/>
    <w:rsid w:val="00D36006"/>
    <w:rsid w:val="00D36379"/>
    <w:rsid w:val="00D40D12"/>
    <w:rsid w:val="00D41808"/>
    <w:rsid w:val="00D41A81"/>
    <w:rsid w:val="00D433AE"/>
    <w:rsid w:val="00D445EA"/>
    <w:rsid w:val="00D4460B"/>
    <w:rsid w:val="00D44E54"/>
    <w:rsid w:val="00D4616B"/>
    <w:rsid w:val="00D462DA"/>
    <w:rsid w:val="00D46F8A"/>
    <w:rsid w:val="00D51140"/>
    <w:rsid w:val="00D512A6"/>
    <w:rsid w:val="00D524F2"/>
    <w:rsid w:val="00D53987"/>
    <w:rsid w:val="00D53D76"/>
    <w:rsid w:val="00D5421C"/>
    <w:rsid w:val="00D56264"/>
    <w:rsid w:val="00D5631B"/>
    <w:rsid w:val="00D56CA5"/>
    <w:rsid w:val="00D6009F"/>
    <w:rsid w:val="00D60BC6"/>
    <w:rsid w:val="00D60CD6"/>
    <w:rsid w:val="00D61FA2"/>
    <w:rsid w:val="00D63C4B"/>
    <w:rsid w:val="00D6509C"/>
    <w:rsid w:val="00D65A00"/>
    <w:rsid w:val="00D6684A"/>
    <w:rsid w:val="00D66EAF"/>
    <w:rsid w:val="00D66F7E"/>
    <w:rsid w:val="00D67A02"/>
    <w:rsid w:val="00D67B2F"/>
    <w:rsid w:val="00D67F0F"/>
    <w:rsid w:val="00D713A2"/>
    <w:rsid w:val="00D7167A"/>
    <w:rsid w:val="00D71726"/>
    <w:rsid w:val="00D726B4"/>
    <w:rsid w:val="00D74286"/>
    <w:rsid w:val="00D752E7"/>
    <w:rsid w:val="00D7630B"/>
    <w:rsid w:val="00D766C9"/>
    <w:rsid w:val="00D76DB5"/>
    <w:rsid w:val="00D77222"/>
    <w:rsid w:val="00D80045"/>
    <w:rsid w:val="00D80D82"/>
    <w:rsid w:val="00D80FF2"/>
    <w:rsid w:val="00D8197F"/>
    <w:rsid w:val="00D82646"/>
    <w:rsid w:val="00D83367"/>
    <w:rsid w:val="00D833D1"/>
    <w:rsid w:val="00D83FD1"/>
    <w:rsid w:val="00D8546A"/>
    <w:rsid w:val="00D855EA"/>
    <w:rsid w:val="00D858DE"/>
    <w:rsid w:val="00D86E9E"/>
    <w:rsid w:val="00D876F5"/>
    <w:rsid w:val="00D90B13"/>
    <w:rsid w:val="00D914B0"/>
    <w:rsid w:val="00D914EE"/>
    <w:rsid w:val="00D9150C"/>
    <w:rsid w:val="00D91625"/>
    <w:rsid w:val="00D9179B"/>
    <w:rsid w:val="00D92461"/>
    <w:rsid w:val="00D92AC7"/>
    <w:rsid w:val="00D94106"/>
    <w:rsid w:val="00D94842"/>
    <w:rsid w:val="00D94F8C"/>
    <w:rsid w:val="00D9523B"/>
    <w:rsid w:val="00D9608D"/>
    <w:rsid w:val="00D96A15"/>
    <w:rsid w:val="00D96BDC"/>
    <w:rsid w:val="00D96E32"/>
    <w:rsid w:val="00D972B9"/>
    <w:rsid w:val="00DA023A"/>
    <w:rsid w:val="00DA13E3"/>
    <w:rsid w:val="00DA16F7"/>
    <w:rsid w:val="00DA1958"/>
    <w:rsid w:val="00DA26AC"/>
    <w:rsid w:val="00DA49F4"/>
    <w:rsid w:val="00DA4E20"/>
    <w:rsid w:val="00DA5131"/>
    <w:rsid w:val="00DA64C9"/>
    <w:rsid w:val="00DA6D4E"/>
    <w:rsid w:val="00DA71FD"/>
    <w:rsid w:val="00DB0B8A"/>
    <w:rsid w:val="00DB1750"/>
    <w:rsid w:val="00DB2B88"/>
    <w:rsid w:val="00DB398D"/>
    <w:rsid w:val="00DB40C0"/>
    <w:rsid w:val="00DB4DF5"/>
    <w:rsid w:val="00DB5CA7"/>
    <w:rsid w:val="00DB6D06"/>
    <w:rsid w:val="00DB7B58"/>
    <w:rsid w:val="00DB7EAC"/>
    <w:rsid w:val="00DC12EF"/>
    <w:rsid w:val="00DC14A4"/>
    <w:rsid w:val="00DC2B16"/>
    <w:rsid w:val="00DC2E55"/>
    <w:rsid w:val="00DC5725"/>
    <w:rsid w:val="00DC58F3"/>
    <w:rsid w:val="00DC595E"/>
    <w:rsid w:val="00DC5E03"/>
    <w:rsid w:val="00DC693E"/>
    <w:rsid w:val="00DC762C"/>
    <w:rsid w:val="00DC769C"/>
    <w:rsid w:val="00DC7BE5"/>
    <w:rsid w:val="00DD0094"/>
    <w:rsid w:val="00DD031D"/>
    <w:rsid w:val="00DD099D"/>
    <w:rsid w:val="00DD1B11"/>
    <w:rsid w:val="00DD1D11"/>
    <w:rsid w:val="00DD21D2"/>
    <w:rsid w:val="00DD3D65"/>
    <w:rsid w:val="00DD49A3"/>
    <w:rsid w:val="00DD611C"/>
    <w:rsid w:val="00DD6E7F"/>
    <w:rsid w:val="00DD71BB"/>
    <w:rsid w:val="00DD71EF"/>
    <w:rsid w:val="00DE1103"/>
    <w:rsid w:val="00DE16B4"/>
    <w:rsid w:val="00DE1E22"/>
    <w:rsid w:val="00DE2CD7"/>
    <w:rsid w:val="00DE3690"/>
    <w:rsid w:val="00DE36D9"/>
    <w:rsid w:val="00DE37A9"/>
    <w:rsid w:val="00DE3BA6"/>
    <w:rsid w:val="00DE4474"/>
    <w:rsid w:val="00DE49CA"/>
    <w:rsid w:val="00DE5657"/>
    <w:rsid w:val="00DE6610"/>
    <w:rsid w:val="00DE67C9"/>
    <w:rsid w:val="00DE6C67"/>
    <w:rsid w:val="00DE6EF4"/>
    <w:rsid w:val="00DE77A8"/>
    <w:rsid w:val="00DF0D39"/>
    <w:rsid w:val="00DF2117"/>
    <w:rsid w:val="00DF2A87"/>
    <w:rsid w:val="00DF6723"/>
    <w:rsid w:val="00DF7059"/>
    <w:rsid w:val="00DF789B"/>
    <w:rsid w:val="00E00986"/>
    <w:rsid w:val="00E02060"/>
    <w:rsid w:val="00E039AC"/>
    <w:rsid w:val="00E03C62"/>
    <w:rsid w:val="00E03CA1"/>
    <w:rsid w:val="00E03CF9"/>
    <w:rsid w:val="00E03E85"/>
    <w:rsid w:val="00E05D73"/>
    <w:rsid w:val="00E069CC"/>
    <w:rsid w:val="00E07B9E"/>
    <w:rsid w:val="00E07F3D"/>
    <w:rsid w:val="00E11E32"/>
    <w:rsid w:val="00E12389"/>
    <w:rsid w:val="00E1243F"/>
    <w:rsid w:val="00E13031"/>
    <w:rsid w:val="00E13DB7"/>
    <w:rsid w:val="00E14D5B"/>
    <w:rsid w:val="00E14FC4"/>
    <w:rsid w:val="00E15189"/>
    <w:rsid w:val="00E1698D"/>
    <w:rsid w:val="00E16F36"/>
    <w:rsid w:val="00E173BA"/>
    <w:rsid w:val="00E17D13"/>
    <w:rsid w:val="00E2011C"/>
    <w:rsid w:val="00E20844"/>
    <w:rsid w:val="00E2089D"/>
    <w:rsid w:val="00E21022"/>
    <w:rsid w:val="00E213CE"/>
    <w:rsid w:val="00E22179"/>
    <w:rsid w:val="00E22ECA"/>
    <w:rsid w:val="00E245BA"/>
    <w:rsid w:val="00E24B0B"/>
    <w:rsid w:val="00E24E42"/>
    <w:rsid w:val="00E25405"/>
    <w:rsid w:val="00E25919"/>
    <w:rsid w:val="00E30268"/>
    <w:rsid w:val="00E31819"/>
    <w:rsid w:val="00E31971"/>
    <w:rsid w:val="00E31D9F"/>
    <w:rsid w:val="00E3202B"/>
    <w:rsid w:val="00E33209"/>
    <w:rsid w:val="00E33338"/>
    <w:rsid w:val="00E336F0"/>
    <w:rsid w:val="00E34CB1"/>
    <w:rsid w:val="00E34CCB"/>
    <w:rsid w:val="00E35913"/>
    <w:rsid w:val="00E368A6"/>
    <w:rsid w:val="00E36ABF"/>
    <w:rsid w:val="00E37261"/>
    <w:rsid w:val="00E3758A"/>
    <w:rsid w:val="00E37C83"/>
    <w:rsid w:val="00E400FB"/>
    <w:rsid w:val="00E41D46"/>
    <w:rsid w:val="00E42853"/>
    <w:rsid w:val="00E42953"/>
    <w:rsid w:val="00E442B7"/>
    <w:rsid w:val="00E4510B"/>
    <w:rsid w:val="00E454AD"/>
    <w:rsid w:val="00E45B41"/>
    <w:rsid w:val="00E47AF2"/>
    <w:rsid w:val="00E47C5F"/>
    <w:rsid w:val="00E47F7E"/>
    <w:rsid w:val="00E501AF"/>
    <w:rsid w:val="00E50315"/>
    <w:rsid w:val="00E50F00"/>
    <w:rsid w:val="00E5146A"/>
    <w:rsid w:val="00E5287C"/>
    <w:rsid w:val="00E52E02"/>
    <w:rsid w:val="00E5319F"/>
    <w:rsid w:val="00E536A8"/>
    <w:rsid w:val="00E53C69"/>
    <w:rsid w:val="00E54C29"/>
    <w:rsid w:val="00E60C5C"/>
    <w:rsid w:val="00E61075"/>
    <w:rsid w:val="00E617E6"/>
    <w:rsid w:val="00E61D58"/>
    <w:rsid w:val="00E626AE"/>
    <w:rsid w:val="00E63588"/>
    <w:rsid w:val="00E63C09"/>
    <w:rsid w:val="00E63CC4"/>
    <w:rsid w:val="00E65085"/>
    <w:rsid w:val="00E65EE8"/>
    <w:rsid w:val="00E6608F"/>
    <w:rsid w:val="00E660ED"/>
    <w:rsid w:val="00E66467"/>
    <w:rsid w:val="00E66512"/>
    <w:rsid w:val="00E668A4"/>
    <w:rsid w:val="00E66ABE"/>
    <w:rsid w:val="00E67730"/>
    <w:rsid w:val="00E70D7A"/>
    <w:rsid w:val="00E70F04"/>
    <w:rsid w:val="00E711AF"/>
    <w:rsid w:val="00E71210"/>
    <w:rsid w:val="00E71CD6"/>
    <w:rsid w:val="00E7202F"/>
    <w:rsid w:val="00E72E1E"/>
    <w:rsid w:val="00E7417F"/>
    <w:rsid w:val="00E7455F"/>
    <w:rsid w:val="00E74F98"/>
    <w:rsid w:val="00E7505C"/>
    <w:rsid w:val="00E75A41"/>
    <w:rsid w:val="00E75E4C"/>
    <w:rsid w:val="00E76596"/>
    <w:rsid w:val="00E77B41"/>
    <w:rsid w:val="00E804E1"/>
    <w:rsid w:val="00E805A8"/>
    <w:rsid w:val="00E80E26"/>
    <w:rsid w:val="00E812D8"/>
    <w:rsid w:val="00E812DF"/>
    <w:rsid w:val="00E81425"/>
    <w:rsid w:val="00E8295F"/>
    <w:rsid w:val="00E82E00"/>
    <w:rsid w:val="00E8347B"/>
    <w:rsid w:val="00E85943"/>
    <w:rsid w:val="00E86EC4"/>
    <w:rsid w:val="00E86EF2"/>
    <w:rsid w:val="00E8761B"/>
    <w:rsid w:val="00E914C4"/>
    <w:rsid w:val="00E92AD3"/>
    <w:rsid w:val="00E9388F"/>
    <w:rsid w:val="00E93BA2"/>
    <w:rsid w:val="00E94285"/>
    <w:rsid w:val="00E95C78"/>
    <w:rsid w:val="00E95F85"/>
    <w:rsid w:val="00E95FB9"/>
    <w:rsid w:val="00E96459"/>
    <w:rsid w:val="00E977FB"/>
    <w:rsid w:val="00EA0ABD"/>
    <w:rsid w:val="00EA0D49"/>
    <w:rsid w:val="00EA1028"/>
    <w:rsid w:val="00EA1443"/>
    <w:rsid w:val="00EA3BD2"/>
    <w:rsid w:val="00EA4BD7"/>
    <w:rsid w:val="00EA4C8E"/>
    <w:rsid w:val="00EA60D2"/>
    <w:rsid w:val="00EA6131"/>
    <w:rsid w:val="00EA693D"/>
    <w:rsid w:val="00EB02DC"/>
    <w:rsid w:val="00EB239F"/>
    <w:rsid w:val="00EB29CC"/>
    <w:rsid w:val="00EB2A27"/>
    <w:rsid w:val="00EB2D31"/>
    <w:rsid w:val="00EB3AD9"/>
    <w:rsid w:val="00EB4EF8"/>
    <w:rsid w:val="00EB5600"/>
    <w:rsid w:val="00EB640B"/>
    <w:rsid w:val="00EB6DE3"/>
    <w:rsid w:val="00EC053F"/>
    <w:rsid w:val="00EC0A54"/>
    <w:rsid w:val="00EC0B58"/>
    <w:rsid w:val="00EC21C7"/>
    <w:rsid w:val="00EC2891"/>
    <w:rsid w:val="00EC2C71"/>
    <w:rsid w:val="00EC38B4"/>
    <w:rsid w:val="00EC4D70"/>
    <w:rsid w:val="00EC5D4E"/>
    <w:rsid w:val="00EC7432"/>
    <w:rsid w:val="00EC79CE"/>
    <w:rsid w:val="00ED07A8"/>
    <w:rsid w:val="00ED0CF0"/>
    <w:rsid w:val="00ED10E5"/>
    <w:rsid w:val="00ED23F1"/>
    <w:rsid w:val="00ED24FE"/>
    <w:rsid w:val="00ED2C84"/>
    <w:rsid w:val="00ED2D0D"/>
    <w:rsid w:val="00ED3DF8"/>
    <w:rsid w:val="00ED52F0"/>
    <w:rsid w:val="00ED7479"/>
    <w:rsid w:val="00ED7CC4"/>
    <w:rsid w:val="00EE0B74"/>
    <w:rsid w:val="00EE0BA3"/>
    <w:rsid w:val="00EE1572"/>
    <w:rsid w:val="00EE388A"/>
    <w:rsid w:val="00EE4F28"/>
    <w:rsid w:val="00EE5DE8"/>
    <w:rsid w:val="00EE6B3F"/>
    <w:rsid w:val="00EE73AC"/>
    <w:rsid w:val="00EF012C"/>
    <w:rsid w:val="00EF0695"/>
    <w:rsid w:val="00EF0C4F"/>
    <w:rsid w:val="00EF0CDA"/>
    <w:rsid w:val="00EF0D2C"/>
    <w:rsid w:val="00EF34E9"/>
    <w:rsid w:val="00EF35B5"/>
    <w:rsid w:val="00EF4F47"/>
    <w:rsid w:val="00EF51BF"/>
    <w:rsid w:val="00EF5B81"/>
    <w:rsid w:val="00F0089B"/>
    <w:rsid w:val="00F0143D"/>
    <w:rsid w:val="00F02B98"/>
    <w:rsid w:val="00F032BE"/>
    <w:rsid w:val="00F045D9"/>
    <w:rsid w:val="00F04878"/>
    <w:rsid w:val="00F07259"/>
    <w:rsid w:val="00F078F0"/>
    <w:rsid w:val="00F10114"/>
    <w:rsid w:val="00F10207"/>
    <w:rsid w:val="00F10982"/>
    <w:rsid w:val="00F1119F"/>
    <w:rsid w:val="00F12493"/>
    <w:rsid w:val="00F12AD1"/>
    <w:rsid w:val="00F137E5"/>
    <w:rsid w:val="00F13991"/>
    <w:rsid w:val="00F13C50"/>
    <w:rsid w:val="00F144D0"/>
    <w:rsid w:val="00F147E0"/>
    <w:rsid w:val="00F15552"/>
    <w:rsid w:val="00F16290"/>
    <w:rsid w:val="00F16EA9"/>
    <w:rsid w:val="00F2043B"/>
    <w:rsid w:val="00F206D4"/>
    <w:rsid w:val="00F219B1"/>
    <w:rsid w:val="00F2296E"/>
    <w:rsid w:val="00F22F5D"/>
    <w:rsid w:val="00F2350F"/>
    <w:rsid w:val="00F23F6E"/>
    <w:rsid w:val="00F24A80"/>
    <w:rsid w:val="00F2505A"/>
    <w:rsid w:val="00F267D3"/>
    <w:rsid w:val="00F26998"/>
    <w:rsid w:val="00F279AD"/>
    <w:rsid w:val="00F30C6B"/>
    <w:rsid w:val="00F33303"/>
    <w:rsid w:val="00F33AD4"/>
    <w:rsid w:val="00F33E69"/>
    <w:rsid w:val="00F34379"/>
    <w:rsid w:val="00F34571"/>
    <w:rsid w:val="00F345AB"/>
    <w:rsid w:val="00F356B2"/>
    <w:rsid w:val="00F375B7"/>
    <w:rsid w:val="00F37E55"/>
    <w:rsid w:val="00F4026C"/>
    <w:rsid w:val="00F41049"/>
    <w:rsid w:val="00F416E4"/>
    <w:rsid w:val="00F41B33"/>
    <w:rsid w:val="00F42696"/>
    <w:rsid w:val="00F43CA8"/>
    <w:rsid w:val="00F44389"/>
    <w:rsid w:val="00F44C56"/>
    <w:rsid w:val="00F44CCB"/>
    <w:rsid w:val="00F451E5"/>
    <w:rsid w:val="00F4524D"/>
    <w:rsid w:val="00F45D24"/>
    <w:rsid w:val="00F45E2B"/>
    <w:rsid w:val="00F47414"/>
    <w:rsid w:val="00F50198"/>
    <w:rsid w:val="00F527AD"/>
    <w:rsid w:val="00F53669"/>
    <w:rsid w:val="00F53E59"/>
    <w:rsid w:val="00F54672"/>
    <w:rsid w:val="00F54A51"/>
    <w:rsid w:val="00F5520A"/>
    <w:rsid w:val="00F5586C"/>
    <w:rsid w:val="00F57C08"/>
    <w:rsid w:val="00F60047"/>
    <w:rsid w:val="00F61232"/>
    <w:rsid w:val="00F61C85"/>
    <w:rsid w:val="00F632E1"/>
    <w:rsid w:val="00F64292"/>
    <w:rsid w:val="00F65086"/>
    <w:rsid w:val="00F656BC"/>
    <w:rsid w:val="00F65CD5"/>
    <w:rsid w:val="00F65FB5"/>
    <w:rsid w:val="00F664CE"/>
    <w:rsid w:val="00F66F99"/>
    <w:rsid w:val="00F676D2"/>
    <w:rsid w:val="00F67BD3"/>
    <w:rsid w:val="00F718FA"/>
    <w:rsid w:val="00F71924"/>
    <w:rsid w:val="00F71DF5"/>
    <w:rsid w:val="00F72DFA"/>
    <w:rsid w:val="00F72E51"/>
    <w:rsid w:val="00F73C28"/>
    <w:rsid w:val="00F751A4"/>
    <w:rsid w:val="00F771BE"/>
    <w:rsid w:val="00F77BF8"/>
    <w:rsid w:val="00F80660"/>
    <w:rsid w:val="00F80670"/>
    <w:rsid w:val="00F80C55"/>
    <w:rsid w:val="00F8195C"/>
    <w:rsid w:val="00F82010"/>
    <w:rsid w:val="00F83F13"/>
    <w:rsid w:val="00F855C0"/>
    <w:rsid w:val="00F856AE"/>
    <w:rsid w:val="00F86889"/>
    <w:rsid w:val="00F87934"/>
    <w:rsid w:val="00F87AA6"/>
    <w:rsid w:val="00F91DBA"/>
    <w:rsid w:val="00F9241B"/>
    <w:rsid w:val="00F92B75"/>
    <w:rsid w:val="00F933A2"/>
    <w:rsid w:val="00F936AA"/>
    <w:rsid w:val="00F9379E"/>
    <w:rsid w:val="00F9468F"/>
    <w:rsid w:val="00F947DB"/>
    <w:rsid w:val="00F94BDE"/>
    <w:rsid w:val="00F955B2"/>
    <w:rsid w:val="00FA051E"/>
    <w:rsid w:val="00FA09DB"/>
    <w:rsid w:val="00FA0F14"/>
    <w:rsid w:val="00FA2E90"/>
    <w:rsid w:val="00FA2F9B"/>
    <w:rsid w:val="00FA418D"/>
    <w:rsid w:val="00FA44D9"/>
    <w:rsid w:val="00FA4858"/>
    <w:rsid w:val="00FA501A"/>
    <w:rsid w:val="00FA57DB"/>
    <w:rsid w:val="00FA6749"/>
    <w:rsid w:val="00FB0143"/>
    <w:rsid w:val="00FB0622"/>
    <w:rsid w:val="00FB0DF4"/>
    <w:rsid w:val="00FB0ED8"/>
    <w:rsid w:val="00FB0FD1"/>
    <w:rsid w:val="00FB17B9"/>
    <w:rsid w:val="00FB3038"/>
    <w:rsid w:val="00FB4653"/>
    <w:rsid w:val="00FB499A"/>
    <w:rsid w:val="00FB4C99"/>
    <w:rsid w:val="00FB5F51"/>
    <w:rsid w:val="00FB662F"/>
    <w:rsid w:val="00FB68F6"/>
    <w:rsid w:val="00FB6BAA"/>
    <w:rsid w:val="00FB6C78"/>
    <w:rsid w:val="00FB7F9D"/>
    <w:rsid w:val="00FC0D52"/>
    <w:rsid w:val="00FC1373"/>
    <w:rsid w:val="00FC1682"/>
    <w:rsid w:val="00FC2EAE"/>
    <w:rsid w:val="00FC3149"/>
    <w:rsid w:val="00FC3878"/>
    <w:rsid w:val="00FC4681"/>
    <w:rsid w:val="00FC5A79"/>
    <w:rsid w:val="00FC6EF2"/>
    <w:rsid w:val="00FC791F"/>
    <w:rsid w:val="00FC7C71"/>
    <w:rsid w:val="00FD02B5"/>
    <w:rsid w:val="00FD0A86"/>
    <w:rsid w:val="00FD16D7"/>
    <w:rsid w:val="00FD3251"/>
    <w:rsid w:val="00FD329E"/>
    <w:rsid w:val="00FD3C2D"/>
    <w:rsid w:val="00FD4058"/>
    <w:rsid w:val="00FD40C7"/>
    <w:rsid w:val="00FD428F"/>
    <w:rsid w:val="00FD5282"/>
    <w:rsid w:val="00FE07B1"/>
    <w:rsid w:val="00FE1397"/>
    <w:rsid w:val="00FE1801"/>
    <w:rsid w:val="00FE24F0"/>
    <w:rsid w:val="00FE29A1"/>
    <w:rsid w:val="00FE3240"/>
    <w:rsid w:val="00FE3659"/>
    <w:rsid w:val="00FE4418"/>
    <w:rsid w:val="00FE4662"/>
    <w:rsid w:val="00FE4BE7"/>
    <w:rsid w:val="00FE4E55"/>
    <w:rsid w:val="00FE5281"/>
    <w:rsid w:val="00FE597A"/>
    <w:rsid w:val="00FE59FF"/>
    <w:rsid w:val="00FE63F4"/>
    <w:rsid w:val="00FE7400"/>
    <w:rsid w:val="00FF02F7"/>
    <w:rsid w:val="00FF330A"/>
    <w:rsid w:val="00FF3B58"/>
    <w:rsid w:val="00FF4A6A"/>
    <w:rsid w:val="00FF4A94"/>
    <w:rsid w:val="00FF57A4"/>
    <w:rsid w:val="00FF60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7B"/>
    <w:rPr>
      <w:rFonts w:ascii="Times New Roman" w:eastAsia="Times New Roman" w:hAnsi="Times New Roman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FBB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A7D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uthor">
    <w:name w:val="author"/>
    <w:basedOn w:val="Normal"/>
    <w:next w:val="Normal"/>
    <w:rsid w:val="00793D27"/>
    <w:pPr>
      <w:overflowPunct w:val="0"/>
      <w:autoSpaceDE w:val="0"/>
      <w:autoSpaceDN w:val="0"/>
      <w:adjustRightInd w:val="0"/>
      <w:spacing w:after="200" w:line="240" w:lineRule="atLeast"/>
      <w:jc w:val="center"/>
      <w:textAlignment w:val="baseline"/>
    </w:pPr>
    <w:rPr>
      <w:sz w:val="20"/>
      <w:szCs w:val="20"/>
      <w:lang w:val="en-US" w:eastAsia="de-DE"/>
    </w:rPr>
  </w:style>
  <w:style w:type="character" w:customStyle="1" w:styleId="s1">
    <w:name w:val="s1"/>
    <w:basedOn w:val="DefaultParagraphFont"/>
    <w:rsid w:val="00E66467"/>
    <w:rPr>
      <w:color w:val="4787FF"/>
    </w:rPr>
  </w:style>
  <w:style w:type="table" w:styleId="TableGrid">
    <w:name w:val="Table Grid"/>
    <w:basedOn w:val="TableNormal"/>
    <w:uiPriority w:val="39"/>
    <w:rsid w:val="007402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C615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A5F4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C5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75F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12C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12C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604EB"/>
    <w:rPr>
      <w:i/>
      <w:iCs/>
    </w:rPr>
  </w:style>
  <w:style w:type="paragraph" w:styleId="Revision">
    <w:name w:val="Revision"/>
    <w:hidden/>
    <w:uiPriority w:val="99"/>
    <w:semiHidden/>
    <w:rsid w:val="00D3364F"/>
    <w:rPr>
      <w:rFonts w:ascii="Times New Roman" w:eastAsia="Times New Roman" w:hAnsi="Times New Roman" w:cs="Times New Roman"/>
      <w:lang w:val="de-DE" w:eastAsia="en-GB"/>
    </w:rPr>
  </w:style>
  <w:style w:type="paragraph" w:customStyle="1" w:styleId="ydp48f364f0yiv4070137047ydp11f789bap">
    <w:name w:val="ydp48f364f0yiv4070137047ydp11f789bap"/>
    <w:basedOn w:val="Normal"/>
    <w:rsid w:val="00C2370F"/>
    <w:pPr>
      <w:spacing w:before="100" w:beforeAutospacing="1" w:after="100" w:afterAutospacing="1"/>
    </w:pPr>
    <w:rPr>
      <w:rFonts w:eastAsiaTheme="minorHAns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F33E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rsid w:val="0094719F"/>
    <w:rPr>
      <w:color w:val="auto"/>
      <w:u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4719F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25845"/>
    <w:rPr>
      <w:rFonts w:ascii="Times New Roman" w:eastAsia="Times New Roman" w:hAnsi="Times New Roman" w:cs="Times New Roman"/>
      <w:lang w:val="de-DE" w:eastAsia="en-GB"/>
    </w:rPr>
  </w:style>
  <w:style w:type="character" w:customStyle="1" w:styleId="UnresolvedMention1">
    <w:name w:val="Unresolved Mention1"/>
    <w:basedOn w:val="DefaultParagraphFont"/>
    <w:uiPriority w:val="99"/>
    <w:rsid w:val="00B11B7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C128E"/>
    <w:pPr>
      <w:spacing w:before="100" w:beforeAutospacing="1" w:after="100" w:afterAutospacing="1"/>
    </w:pPr>
  </w:style>
  <w:style w:type="paragraph" w:styleId="TableofFigures">
    <w:name w:val="table of figures"/>
    <w:basedOn w:val="Normal"/>
    <w:next w:val="Normal"/>
    <w:uiPriority w:val="99"/>
    <w:unhideWhenUsed/>
    <w:rsid w:val="009360C6"/>
  </w:style>
  <w:style w:type="paragraph" w:styleId="Header">
    <w:name w:val="header"/>
    <w:basedOn w:val="Normal"/>
    <w:link w:val="HeaderChar"/>
    <w:uiPriority w:val="99"/>
    <w:semiHidden/>
    <w:unhideWhenUsed/>
    <w:rsid w:val="00776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61DA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semiHidden/>
    <w:unhideWhenUsed/>
    <w:rsid w:val="00776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61DA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5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8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1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5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5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39C2D6A9-CAF8-084D-BA91-AE793C157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pstvl024</cp:lastModifiedBy>
  <cp:revision>5</cp:revision>
  <cp:lastPrinted>2023-08-10T14:22:00Z</cp:lastPrinted>
  <dcterms:created xsi:type="dcterms:W3CDTF">2023-08-10T14:15:00Z</dcterms:created>
  <dcterms:modified xsi:type="dcterms:W3CDTF">2023-08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biology-of-aging</vt:lpwstr>
  </property>
  <property fmtid="{D5CDD505-2E9C-101B-9397-08002B2CF9AE}" pid="21" name="Mendeley Recent Style Name 9_1">
    <vt:lpwstr>Neurobiology of Agi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6b49ea-003d-3aa7-a673-a3e68d7be09b</vt:lpwstr>
  </property>
  <property fmtid="{D5CDD505-2E9C-101B-9397-08002B2CF9AE}" pid="24" name="Mendeley Citation Style_1">
    <vt:lpwstr>http://www.zotero.org/styles/neurobiology-of-aging</vt:lpwstr>
  </property>
</Properties>
</file>